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8A984" w14:textId="0A97A9F4" w:rsidR="00112F90" w:rsidRPr="00460FB7" w:rsidRDefault="00D139AA" w:rsidP="00112F9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information</w:t>
      </w:r>
      <w:r w:rsidR="00112F90" w:rsidRPr="00460FB7">
        <w:rPr>
          <w:rFonts w:ascii="Times New Roman" w:hAnsi="Times New Roman" w:cs="Times New Roman"/>
          <w:sz w:val="24"/>
          <w:szCs w:val="24"/>
        </w:rPr>
        <w:t xml:space="preserve"> for</w:t>
      </w:r>
    </w:p>
    <w:p w14:paraId="05C459E0" w14:textId="126AFE80" w:rsidR="00A933E4" w:rsidRPr="00A933E4" w:rsidRDefault="005A78F6" w:rsidP="00A933E4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Depression as a concealable stigmatized identity: What influences whether students conceal or reveal their depression in undergraduate research experiences? </w:t>
      </w:r>
    </w:p>
    <w:p w14:paraId="454F66E4" w14:textId="34EF8976" w:rsidR="00112F90" w:rsidRPr="00460FB7" w:rsidRDefault="00112F90" w:rsidP="00112F9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2B1C43" w14:textId="77777777" w:rsidR="00112F90" w:rsidRPr="00460FB7" w:rsidRDefault="00112F90" w:rsidP="00112F90">
      <w:pPr>
        <w:rPr>
          <w:rFonts w:ascii="Times New Roman" w:hAnsi="Times New Roman" w:cs="Times New Roman"/>
          <w:sz w:val="24"/>
          <w:szCs w:val="24"/>
        </w:rPr>
      </w:pPr>
    </w:p>
    <w:p w14:paraId="1AE7EB3E" w14:textId="77777777" w:rsidR="00112F90" w:rsidRPr="00460FB7" w:rsidRDefault="00112F90" w:rsidP="00112F90">
      <w:pPr>
        <w:rPr>
          <w:rFonts w:ascii="Times New Roman" w:hAnsi="Times New Roman" w:cs="Times New Roman"/>
          <w:sz w:val="24"/>
          <w:szCs w:val="24"/>
        </w:rPr>
      </w:pPr>
    </w:p>
    <w:p w14:paraId="4E386624" w14:textId="77777777" w:rsidR="00112F90" w:rsidRPr="00460FB7" w:rsidRDefault="00112F90" w:rsidP="00112F90">
      <w:pPr>
        <w:rPr>
          <w:rFonts w:ascii="Times New Roman" w:hAnsi="Times New Roman" w:cs="Times New Roman"/>
          <w:sz w:val="24"/>
          <w:szCs w:val="24"/>
        </w:rPr>
      </w:pPr>
    </w:p>
    <w:p w14:paraId="64B34AE4" w14:textId="77777777" w:rsidR="00112F90" w:rsidRPr="00460FB7" w:rsidRDefault="00112F90" w:rsidP="00112F90">
      <w:pPr>
        <w:rPr>
          <w:rFonts w:ascii="Times New Roman" w:hAnsi="Times New Roman" w:cs="Times New Roman"/>
          <w:sz w:val="24"/>
          <w:szCs w:val="24"/>
        </w:rPr>
      </w:pPr>
      <w:r w:rsidRPr="00460FB7">
        <w:rPr>
          <w:rFonts w:ascii="Times New Roman" w:hAnsi="Times New Roman" w:cs="Times New Roman"/>
          <w:sz w:val="24"/>
          <w:szCs w:val="24"/>
        </w:rPr>
        <w:t>This supplement contains the following:</w:t>
      </w:r>
    </w:p>
    <w:p w14:paraId="4D4D0889" w14:textId="77777777" w:rsidR="00112F90" w:rsidRPr="00460FB7" w:rsidRDefault="00112F90" w:rsidP="00112F90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 w:rsidRPr="00460FB7">
        <w:rPr>
          <w:rFonts w:ascii="Times New Roman" w:hAnsi="Times New Roman" w:cs="Times New Roman"/>
          <w:sz w:val="24"/>
          <w:szCs w:val="24"/>
        </w:rPr>
        <w:t>Item</w:t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  <w:t xml:space="preserve">    Page</w:t>
      </w:r>
    </w:p>
    <w:p w14:paraId="1F4D4557" w14:textId="19335E09" w:rsidR="00112F90" w:rsidRPr="00460FB7" w:rsidRDefault="00112F90" w:rsidP="00112F90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 w:rsidRPr="00460FB7">
        <w:rPr>
          <w:rFonts w:ascii="Times New Roman" w:hAnsi="Times New Roman" w:cs="Times New Roman"/>
          <w:sz w:val="24"/>
          <w:szCs w:val="24"/>
        </w:rPr>
        <w:t xml:space="preserve">Copy of </w:t>
      </w:r>
      <w:r w:rsidR="00125764">
        <w:rPr>
          <w:rFonts w:ascii="Times New Roman" w:hAnsi="Times New Roman" w:cs="Times New Roman"/>
          <w:sz w:val="24"/>
          <w:szCs w:val="24"/>
        </w:rPr>
        <w:t>interview questions analyzed</w:t>
      </w:r>
      <w:r w:rsidRPr="00460FB7">
        <w:rPr>
          <w:rFonts w:ascii="Times New Roman" w:hAnsi="Times New Roman" w:cs="Times New Roman"/>
          <w:sz w:val="24"/>
          <w:szCs w:val="24"/>
        </w:rPr>
        <w:tab/>
        <w:t>2</w:t>
      </w:r>
    </w:p>
    <w:p w14:paraId="7269DEB6" w14:textId="77777777" w:rsidR="00112F90" w:rsidRPr="00460FB7" w:rsidRDefault="00112F90" w:rsidP="00112F90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</w:p>
    <w:p w14:paraId="6291F097" w14:textId="3998CCF1" w:rsidR="00112F90" w:rsidRPr="00460FB7" w:rsidRDefault="00112F90" w:rsidP="00112F90">
      <w:pPr>
        <w:rPr>
          <w:rFonts w:ascii="Times New Roman" w:hAnsi="Times New Roman" w:cs="Times New Roman"/>
          <w:sz w:val="24"/>
          <w:szCs w:val="24"/>
        </w:rPr>
      </w:pPr>
      <w:r w:rsidRPr="00460FB7">
        <w:rPr>
          <w:rFonts w:ascii="Times New Roman" w:hAnsi="Times New Roman" w:cs="Times New Roman"/>
          <w:sz w:val="24"/>
          <w:szCs w:val="24"/>
        </w:rPr>
        <w:t xml:space="preserve">Copy of </w:t>
      </w:r>
      <w:r>
        <w:rPr>
          <w:rFonts w:ascii="Times New Roman" w:hAnsi="Times New Roman" w:cs="Times New Roman"/>
          <w:sz w:val="24"/>
          <w:szCs w:val="24"/>
        </w:rPr>
        <w:t>student demographic questions</w:t>
      </w:r>
      <w:r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="0030027D">
        <w:rPr>
          <w:rFonts w:ascii="Times New Roman" w:hAnsi="Times New Roman" w:cs="Times New Roman"/>
          <w:sz w:val="24"/>
          <w:szCs w:val="24"/>
        </w:rPr>
        <w:tab/>
      </w:r>
      <w:r w:rsidR="0030027D">
        <w:rPr>
          <w:rFonts w:ascii="Times New Roman" w:hAnsi="Times New Roman" w:cs="Times New Roman"/>
          <w:sz w:val="24"/>
          <w:szCs w:val="24"/>
        </w:rPr>
        <w:tab/>
      </w:r>
      <w:r w:rsidRPr="00460FB7">
        <w:rPr>
          <w:rFonts w:ascii="Times New Roman" w:hAnsi="Times New Roman" w:cs="Times New Roman"/>
          <w:sz w:val="24"/>
          <w:szCs w:val="24"/>
        </w:rPr>
        <w:tab/>
      </w:r>
      <w:r w:rsidR="006235EA">
        <w:rPr>
          <w:rFonts w:ascii="Times New Roman" w:hAnsi="Times New Roman" w:cs="Times New Roman"/>
          <w:sz w:val="24"/>
          <w:szCs w:val="24"/>
        </w:rPr>
        <w:t xml:space="preserve">          4</w:t>
      </w:r>
      <w:r w:rsidRPr="00460FB7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13C7B018" w14:textId="77777777" w:rsidR="00112F90" w:rsidRPr="00460FB7" w:rsidRDefault="00112F90" w:rsidP="00112F90">
      <w:pPr>
        <w:rPr>
          <w:rFonts w:ascii="Times New Roman" w:hAnsi="Times New Roman" w:cs="Times New Roman"/>
          <w:sz w:val="24"/>
          <w:szCs w:val="24"/>
        </w:rPr>
      </w:pPr>
    </w:p>
    <w:p w14:paraId="5883BA75" w14:textId="1A3A4F67" w:rsidR="00112F90" w:rsidRDefault="006235EA" w:rsidP="00112F90">
      <w:pPr>
        <w:pBdr>
          <w:bottom w:val="single" w:sz="6" w:space="1" w:color="auto"/>
        </w:pBd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py of final coding rubrics and the number of students who reported each theme</w:t>
      </w:r>
      <w:r w:rsidR="00112F90" w:rsidRPr="00460FB7">
        <w:rPr>
          <w:rFonts w:ascii="Times New Roman" w:hAnsi="Times New Roman" w:cs="Times New Roman"/>
          <w:sz w:val="24"/>
          <w:szCs w:val="24"/>
        </w:rPr>
        <w:tab/>
      </w:r>
      <w:r w:rsidR="00112F90">
        <w:rPr>
          <w:rFonts w:ascii="Times New Roman" w:hAnsi="Times New Roman" w:cs="Times New Roman"/>
          <w:sz w:val="24"/>
          <w:szCs w:val="24"/>
        </w:rPr>
        <w:t xml:space="preserve">   </w:t>
      </w:r>
      <w:r w:rsidR="00BD441F">
        <w:rPr>
          <w:rFonts w:ascii="Times New Roman" w:hAnsi="Times New Roman" w:cs="Times New Roman"/>
          <w:sz w:val="24"/>
          <w:szCs w:val="24"/>
        </w:rPr>
        <w:t>6</w:t>
      </w:r>
    </w:p>
    <w:p w14:paraId="06A1C18E" w14:textId="068B2A6C" w:rsidR="00915A55" w:rsidRDefault="00915A55" w:rsidP="00112F90">
      <w:pPr>
        <w:pBdr>
          <w:bottom w:val="single" w:sz="6" w:space="1" w:color="auto"/>
        </w:pBd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</w:p>
    <w:p w14:paraId="23E72FCD" w14:textId="0D402B89" w:rsidR="00915A55" w:rsidRDefault="00915A55" w:rsidP="00112F90">
      <w:pPr>
        <w:pBdr>
          <w:bottom w:val="single" w:sz="6" w:space="1" w:color="auto"/>
        </w:pBd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ources for individuals with depression</w:t>
      </w:r>
      <w:r>
        <w:rPr>
          <w:rFonts w:ascii="Times New Roman" w:hAnsi="Times New Roman" w:cs="Times New Roman"/>
          <w:sz w:val="24"/>
          <w:szCs w:val="24"/>
        </w:rPr>
        <w:tab/>
      </w:r>
      <w:r w:rsidR="00715A11">
        <w:rPr>
          <w:rFonts w:ascii="Times New Roman" w:hAnsi="Times New Roman" w:cs="Times New Roman"/>
          <w:sz w:val="24"/>
          <w:szCs w:val="24"/>
        </w:rPr>
        <w:t>1</w:t>
      </w:r>
      <w:r w:rsidR="008A5008">
        <w:rPr>
          <w:rFonts w:ascii="Times New Roman" w:hAnsi="Times New Roman" w:cs="Times New Roman"/>
          <w:sz w:val="24"/>
          <w:szCs w:val="24"/>
        </w:rPr>
        <w:t>1</w:t>
      </w:r>
    </w:p>
    <w:p w14:paraId="5094EEF3" w14:textId="77777777" w:rsidR="00112F90" w:rsidRDefault="00112F90" w:rsidP="00112F90">
      <w:pPr>
        <w:pBdr>
          <w:bottom w:val="single" w:sz="6" w:space="1" w:color="auto"/>
        </w:pBd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</w:p>
    <w:p w14:paraId="150795D8" w14:textId="77777777" w:rsidR="00112F90" w:rsidRPr="0030027D" w:rsidRDefault="00112F90" w:rsidP="00112F9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002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A813879" w14:textId="77777777" w:rsidR="00125764" w:rsidRPr="0030027D" w:rsidRDefault="00125764" w:rsidP="0012576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Copy of interview questions analyzed</w:t>
      </w:r>
    </w:p>
    <w:p w14:paraId="760C74E2" w14:textId="77777777" w:rsidR="00125764" w:rsidRPr="0030027D" w:rsidRDefault="00125764" w:rsidP="0012576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9CF434" w14:textId="4C2F2831" w:rsidR="00125764" w:rsidRPr="00125764" w:rsidRDefault="00125764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oal of this study is to interview students about their experiences with depression</w:t>
      </w:r>
      <w:r w:rsidR="005A78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context of undergraduate research experiences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so my first question is, have you experienced depression, either currently or in the past?</w:t>
      </w:r>
    </w:p>
    <w:p w14:paraId="204C110B" w14:textId="77777777" w:rsidR="00125764" w:rsidRPr="0030027D" w:rsidRDefault="00125764" w:rsidP="0012576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28DA53" w14:textId="345AFCEF" w:rsidR="00125764" w:rsidRPr="00125764" w:rsidRDefault="00125764" w:rsidP="00125764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art I: </w:t>
      </w:r>
      <w:r w:rsidRPr="0012576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elationships in the lab and depression </w:t>
      </w:r>
    </w:p>
    <w:p w14:paraId="0C70B470" w14:textId="77777777" w:rsidR="00125764" w:rsidRPr="0030027D" w:rsidRDefault="00125764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F4C673C" w14:textId="2F7CDB94" w:rsidR="00125764" w:rsidRPr="00125764" w:rsidRDefault="005A78F6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ve you worked</w:t>
      </w:r>
      <w:r w:rsidR="00125764"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a </w:t>
      </w:r>
      <w:r w:rsidR="00125764" w:rsidRPr="001257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graduate student or postdoc </w:t>
      </w:r>
      <w:r w:rsidR="00125764"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earch advisor during your undergraduate research experience?  </w:t>
      </w:r>
    </w:p>
    <w:p w14:paraId="044BC445" w14:textId="77777777" w:rsidR="00125764" w:rsidRPr="0030027D" w:rsidRDefault="00125764" w:rsidP="00125764">
      <w:pPr>
        <w:numPr>
          <w:ilvl w:val="0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</w:t>
      </w:r>
    </w:p>
    <w:p w14:paraId="0C52B874" w14:textId="640089F1" w:rsidR="00125764" w:rsidRPr="0030027D" w:rsidRDefault="00125764" w:rsidP="00125764">
      <w:pPr>
        <w:numPr>
          <w:ilvl w:val="1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es your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57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grad student or postdoc 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earch advisor</w:t>
      </w: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s) 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now about your depression?</w:t>
      </w:r>
    </w:p>
    <w:p w14:paraId="01C78CC3" w14:textId="77777777" w:rsidR="00125764" w:rsidRPr="0030027D" w:rsidRDefault="00125764" w:rsidP="00125764">
      <w:pPr>
        <w:numPr>
          <w:ilvl w:val="2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 </w:t>
      </w:r>
    </w:p>
    <w:p w14:paraId="496C992B" w14:textId="77777777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did they find out?</w:t>
      </w:r>
    </w:p>
    <w:p w14:paraId="23AC28E3" w14:textId="59128064" w:rsidR="00125764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 you feel that they treated you differently after they knew about your depression? </w:t>
      </w:r>
    </w:p>
    <w:p w14:paraId="35D461EF" w14:textId="4C1270BB" w:rsidR="00A915E7" w:rsidRPr="00A915E7" w:rsidRDefault="00A915E7" w:rsidP="00A915E7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 there anything that your research advis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improve your experienc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undergraduate research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iven your feelings of depression?</w:t>
      </w:r>
    </w:p>
    <w:p w14:paraId="0DBC0866" w14:textId="309BDF23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 you think there is anything they could do to help you, given your depression?</w:t>
      </w:r>
    </w:p>
    <w:p w14:paraId="6BC95800" w14:textId="77777777" w:rsidR="00125764" w:rsidRPr="0030027D" w:rsidRDefault="00125764" w:rsidP="00125764">
      <w:pPr>
        <w:numPr>
          <w:ilvl w:val="2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no:</w:t>
      </w:r>
    </w:p>
    <w:p w14:paraId="24D9ECF3" w14:textId="77777777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y not?  </w:t>
      </w:r>
    </w:p>
    <w:p w14:paraId="2F0CB71C" w14:textId="77777777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ould you have felt comfortable telling them? </w:t>
      </w:r>
    </w:p>
    <w:p w14:paraId="02CE3551" w14:textId="77777777" w:rsidR="00125764" w:rsidRPr="0030027D" w:rsidRDefault="00125764" w:rsidP="00125764">
      <w:pPr>
        <w:numPr>
          <w:ilvl w:val="4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</w:t>
      </w:r>
    </w:p>
    <w:p w14:paraId="4A8EFDBD" w14:textId="77777777" w:rsidR="00125764" w:rsidRPr="0030027D" w:rsidRDefault="00125764" w:rsidP="00125764">
      <w:pPr>
        <w:numPr>
          <w:ilvl w:val="5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y did you not reveal your depression to them?</w:t>
      </w:r>
    </w:p>
    <w:p w14:paraId="40AED731" w14:textId="6A5E5FDE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o you think </w:t>
      </w:r>
      <w:r w:rsidR="002E49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y</w:t>
      </w:r>
      <w:r w:rsidR="002E4958"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ould have treated you differently if they knew about your depression?</w:t>
      </w:r>
    </w:p>
    <w:p w14:paraId="1B2E0AEF" w14:textId="03648835" w:rsidR="00125764" w:rsidRPr="00125764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they did know</w:t>
      </w:r>
      <w:r w:rsidR="005A78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bout your depression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o you think there is anything they could do to help you, given your depression?</w:t>
      </w:r>
    </w:p>
    <w:p w14:paraId="50663AFB" w14:textId="77777777" w:rsidR="00125764" w:rsidRPr="00125764" w:rsidRDefault="00125764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CF185F2" w14:textId="3E539AF7" w:rsidR="00125764" w:rsidRPr="00125764" w:rsidRDefault="005A78F6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ve you worked</w:t>
      </w:r>
      <w:r w:rsidR="00125764"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your </w:t>
      </w:r>
      <w:r w:rsidR="00125764" w:rsidRPr="001257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aculty research advisor</w:t>
      </w:r>
      <w:r w:rsidR="00125764"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uring your undergraduate research experience?  </w:t>
      </w:r>
    </w:p>
    <w:p w14:paraId="29F42EDC" w14:textId="77777777" w:rsidR="00125764" w:rsidRPr="0030027D" w:rsidRDefault="00125764" w:rsidP="00125764">
      <w:pPr>
        <w:numPr>
          <w:ilvl w:val="0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</w:t>
      </w:r>
    </w:p>
    <w:p w14:paraId="17B685AA" w14:textId="6AA7289D" w:rsidR="00125764" w:rsidRPr="0030027D" w:rsidRDefault="00125764" w:rsidP="00125764">
      <w:pPr>
        <w:numPr>
          <w:ilvl w:val="1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oes your </w:t>
      </w:r>
      <w:r w:rsidRPr="003002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aculty research advisor</w:t>
      </w:r>
      <w:r w:rsidRPr="001257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earch advisor know about your depression?</w:t>
      </w:r>
    </w:p>
    <w:p w14:paraId="50329922" w14:textId="77777777" w:rsidR="00125764" w:rsidRPr="0030027D" w:rsidRDefault="00125764" w:rsidP="00125764">
      <w:pPr>
        <w:numPr>
          <w:ilvl w:val="2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 </w:t>
      </w:r>
    </w:p>
    <w:p w14:paraId="4029870B" w14:textId="7891EF58" w:rsidR="00125764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did they find out?</w:t>
      </w:r>
    </w:p>
    <w:p w14:paraId="1197F769" w14:textId="3582317E" w:rsidR="00A915E7" w:rsidRPr="00A915E7" w:rsidRDefault="00A915E7" w:rsidP="00A915E7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 you feel that they treated you differently after they knew about your depression? </w:t>
      </w:r>
    </w:p>
    <w:p w14:paraId="2DD6E0CE" w14:textId="24036CB2" w:rsidR="00A915E7" w:rsidRPr="0030027D" w:rsidRDefault="00A915E7" w:rsidP="00A915E7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 there anything that you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culty r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search advis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improve your experienc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undergraduate research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iven your feelings of depression?</w:t>
      </w:r>
    </w:p>
    <w:p w14:paraId="3B658727" w14:textId="4190C023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 you think there is anything they could do to help you, given your depression?</w:t>
      </w:r>
    </w:p>
    <w:p w14:paraId="40FEB5F7" w14:textId="77777777" w:rsidR="00125764" w:rsidRPr="0030027D" w:rsidRDefault="00125764" w:rsidP="00125764">
      <w:pPr>
        <w:numPr>
          <w:ilvl w:val="2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If no:</w:t>
      </w:r>
    </w:p>
    <w:p w14:paraId="0697938F" w14:textId="77777777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y not?  </w:t>
      </w:r>
    </w:p>
    <w:p w14:paraId="00048BBA" w14:textId="77777777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ould you have felt comfortable telling them? </w:t>
      </w:r>
    </w:p>
    <w:p w14:paraId="49710994" w14:textId="77777777" w:rsidR="00125764" w:rsidRPr="0030027D" w:rsidRDefault="00125764" w:rsidP="00125764">
      <w:pPr>
        <w:numPr>
          <w:ilvl w:val="4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</w:t>
      </w:r>
    </w:p>
    <w:p w14:paraId="108956A6" w14:textId="77777777" w:rsidR="00125764" w:rsidRPr="0030027D" w:rsidRDefault="00125764" w:rsidP="00125764">
      <w:pPr>
        <w:numPr>
          <w:ilvl w:val="5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y did you not reveal your depression to them?</w:t>
      </w:r>
    </w:p>
    <w:p w14:paraId="7FCDE482" w14:textId="6927CC30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o you think </w:t>
      </w:r>
      <w:r w:rsidR="0040642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y</w:t>
      </w:r>
      <w:r w:rsidR="00406424"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ould have treated you differently if they knew about your depression?</w:t>
      </w:r>
    </w:p>
    <w:p w14:paraId="18C45700" w14:textId="47729C8F" w:rsidR="00125764" w:rsidRPr="00125764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they did know</w:t>
      </w:r>
      <w:r w:rsidR="005A78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bout your depression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o you think there is anything they could do to help you, given your depression?</w:t>
      </w:r>
    </w:p>
    <w:p w14:paraId="2CB0C814" w14:textId="77777777" w:rsidR="00125764" w:rsidRPr="00125764" w:rsidRDefault="00125764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72300A6" w14:textId="129010CC" w:rsidR="00125764" w:rsidRPr="0030027D" w:rsidRDefault="005A78F6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ve you worked</w:t>
      </w:r>
      <w:r w:rsidR="00125764"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any undergraduate researchers during your undergraduate research experience?</w:t>
      </w:r>
    </w:p>
    <w:p w14:paraId="5D6D5B12" w14:textId="3D215D43" w:rsidR="00125764" w:rsidRPr="0030027D" w:rsidRDefault="00125764" w:rsidP="00125764">
      <w:pPr>
        <w:pStyle w:val="ListParagraph"/>
        <w:numPr>
          <w:ilvl w:val="0"/>
          <w:numId w:val="2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</w:t>
      </w:r>
    </w:p>
    <w:p w14:paraId="14F87199" w14:textId="59A2D71B" w:rsidR="00125764" w:rsidRPr="0030027D" w:rsidRDefault="00125764" w:rsidP="00125764">
      <w:pPr>
        <w:pStyle w:val="ListParagraph"/>
        <w:numPr>
          <w:ilvl w:val="1"/>
          <w:numId w:val="2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o any of the </w:t>
      </w:r>
      <w:r w:rsidRPr="003002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undergraduate researchers </w:t>
      </w: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your lab know about your depression?</w:t>
      </w:r>
    </w:p>
    <w:p w14:paraId="062F5CAA" w14:textId="77777777" w:rsidR="00125764" w:rsidRPr="0030027D" w:rsidRDefault="00125764" w:rsidP="00125764">
      <w:pPr>
        <w:numPr>
          <w:ilvl w:val="2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 </w:t>
      </w:r>
    </w:p>
    <w:p w14:paraId="62029ACE" w14:textId="380FA5CF" w:rsidR="00125764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did they find out?</w:t>
      </w:r>
    </w:p>
    <w:p w14:paraId="4B58C626" w14:textId="60CDFC44" w:rsidR="00A915E7" w:rsidRPr="00A915E7" w:rsidRDefault="00A915E7" w:rsidP="00A915E7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 you feel that they treated you differently after they knew about your depression? </w:t>
      </w:r>
    </w:p>
    <w:p w14:paraId="360574F8" w14:textId="4F4F9032" w:rsidR="00A915E7" w:rsidRPr="0030027D" w:rsidRDefault="00A915E7" w:rsidP="00A915E7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 there anything that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ergraduates in your lab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d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improve your experienc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undergraduate research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iven your feelings of depression?</w:t>
      </w:r>
    </w:p>
    <w:p w14:paraId="29A7AE08" w14:textId="3A5BB7AA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 you think there is anything they could do to help you, given your depression?</w:t>
      </w:r>
    </w:p>
    <w:p w14:paraId="20CC376F" w14:textId="77777777" w:rsidR="00125764" w:rsidRPr="0030027D" w:rsidRDefault="00125764" w:rsidP="00125764">
      <w:pPr>
        <w:numPr>
          <w:ilvl w:val="2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no:</w:t>
      </w:r>
    </w:p>
    <w:p w14:paraId="55775E96" w14:textId="77777777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y not?  </w:t>
      </w:r>
    </w:p>
    <w:p w14:paraId="5F748259" w14:textId="77777777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ould you have felt comfortable telling them? </w:t>
      </w:r>
    </w:p>
    <w:p w14:paraId="13B972B7" w14:textId="77777777" w:rsidR="00125764" w:rsidRPr="0030027D" w:rsidRDefault="00125764" w:rsidP="00125764">
      <w:pPr>
        <w:numPr>
          <w:ilvl w:val="4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yes:</w:t>
      </w:r>
    </w:p>
    <w:p w14:paraId="4C729CEA" w14:textId="77777777" w:rsidR="00125764" w:rsidRPr="0030027D" w:rsidRDefault="00125764" w:rsidP="00125764">
      <w:pPr>
        <w:numPr>
          <w:ilvl w:val="5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y did you not reveal your depression to them?</w:t>
      </w:r>
    </w:p>
    <w:p w14:paraId="63FA8CF4" w14:textId="36D14699" w:rsidR="00125764" w:rsidRPr="0030027D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o you think </w:t>
      </w:r>
      <w:r w:rsidR="002E49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y</w:t>
      </w:r>
      <w:r w:rsidR="002E4958"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ould have treated you differently if they knew about your depression?</w:t>
      </w:r>
    </w:p>
    <w:p w14:paraId="1DFE6594" w14:textId="77777777" w:rsidR="00125764" w:rsidRPr="00125764" w:rsidRDefault="00125764" w:rsidP="00125764">
      <w:pPr>
        <w:numPr>
          <w:ilvl w:val="3"/>
          <w:numId w:val="20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they did know, do you think there is anything they could do to help you, given your depression?</w:t>
      </w:r>
    </w:p>
    <w:p w14:paraId="264B369C" w14:textId="77777777" w:rsidR="0030027D" w:rsidRDefault="0030027D" w:rsidP="00125764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42C42313" w14:textId="2899908D" w:rsidR="00125764" w:rsidRPr="00125764" w:rsidRDefault="00413E98" w:rsidP="00125764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art II: </w:t>
      </w:r>
      <w:r w:rsidR="00125764" w:rsidRPr="0012576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ole models</w:t>
      </w:r>
    </w:p>
    <w:p w14:paraId="1A44F987" w14:textId="3088D40A" w:rsidR="00125764" w:rsidRPr="0030027D" w:rsidRDefault="00125764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C473521" w14:textId="77777777" w:rsidR="00413E98" w:rsidRPr="00125764" w:rsidRDefault="00413E98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256983" w14:textId="77777777" w:rsidR="00125764" w:rsidRPr="00125764" w:rsidRDefault="00125764" w:rsidP="00125764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2576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 you know anyone with depression who is a scientist?</w:t>
      </w:r>
    </w:p>
    <w:p w14:paraId="432EE19A" w14:textId="77777777" w:rsidR="00413E98" w:rsidRPr="0030027D" w:rsidRDefault="00125764" w:rsidP="00413E98">
      <w:pPr>
        <w:pStyle w:val="ListParagraph"/>
        <w:numPr>
          <w:ilvl w:val="0"/>
          <w:numId w:val="2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no: </w:t>
      </w:r>
    </w:p>
    <w:p w14:paraId="17E4F88E" w14:textId="158E2A69" w:rsidR="00125764" w:rsidRPr="0030027D" w:rsidRDefault="00125764" w:rsidP="00413E98">
      <w:pPr>
        <w:pStyle w:val="ListParagraph"/>
        <w:numPr>
          <w:ilvl w:val="1"/>
          <w:numId w:val="2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would knowing a scientist with depression affect you?</w:t>
      </w:r>
    </w:p>
    <w:p w14:paraId="336F704B" w14:textId="77777777" w:rsidR="00413E98" w:rsidRPr="0030027D" w:rsidRDefault="00125764" w:rsidP="00413E98">
      <w:pPr>
        <w:pStyle w:val="ListParagraph"/>
        <w:numPr>
          <w:ilvl w:val="0"/>
          <w:numId w:val="2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f yes: </w:t>
      </w:r>
    </w:p>
    <w:p w14:paraId="4620256B" w14:textId="0F290347" w:rsidR="00125764" w:rsidRPr="0030027D" w:rsidRDefault="00125764" w:rsidP="00413E98">
      <w:pPr>
        <w:pStyle w:val="ListParagraph"/>
        <w:numPr>
          <w:ilvl w:val="1"/>
          <w:numId w:val="2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002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ow has knowing a scientist with depression affected you?</w:t>
      </w:r>
    </w:p>
    <w:p w14:paraId="25A87DAE" w14:textId="77777777" w:rsidR="00830518" w:rsidRDefault="00125764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002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r w:rsidR="008305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py of student demographic questions</w:t>
      </w:r>
    </w:p>
    <w:p w14:paraId="6B993E48" w14:textId="77777777" w:rsidR="00830518" w:rsidRDefault="00830518" w:rsidP="00830518">
      <w:pPr>
        <w:spacing w:line="276" w:lineRule="auto"/>
      </w:pPr>
    </w:p>
    <w:p w14:paraId="70F74DA9" w14:textId="77777777" w:rsidR="00830518" w:rsidRPr="00BD5F04" w:rsidRDefault="00830518" w:rsidP="0083051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I most closely identify as</w:t>
      </w:r>
    </w:p>
    <w:p w14:paraId="5A6B2FD3" w14:textId="77777777" w:rsidR="00830518" w:rsidRPr="00BD5F04" w:rsidRDefault="00830518" w:rsidP="0083051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Female</w:t>
      </w:r>
    </w:p>
    <w:p w14:paraId="5D168CFD" w14:textId="77777777" w:rsidR="00830518" w:rsidRPr="00BD5F04" w:rsidRDefault="00830518" w:rsidP="0083051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Male</w:t>
      </w:r>
    </w:p>
    <w:p w14:paraId="452BAFDC" w14:textId="77777777" w:rsidR="00830518" w:rsidRPr="00BD5F04" w:rsidRDefault="00830518" w:rsidP="0083051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Other (please describe)</w:t>
      </w:r>
    </w:p>
    <w:p w14:paraId="38065E9E" w14:textId="77777777" w:rsidR="00830518" w:rsidRPr="00BD5F04" w:rsidRDefault="00830518" w:rsidP="00830518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line to state</w:t>
      </w:r>
    </w:p>
    <w:p w14:paraId="6768A91D" w14:textId="77777777" w:rsidR="00830518" w:rsidRPr="00BD5F04" w:rsidRDefault="00830518" w:rsidP="0083051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52CB5F2" w14:textId="77777777" w:rsidR="00830518" w:rsidRPr="00BD5F04" w:rsidRDefault="00830518" w:rsidP="0083051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 xml:space="preserve">I most closely identify as </w:t>
      </w:r>
    </w:p>
    <w:p w14:paraId="0F4CDAC9" w14:textId="77777777" w:rsidR="00830518" w:rsidRPr="00BD5F04" w:rsidRDefault="00830518" w:rsidP="00830518">
      <w:pPr>
        <w:pStyle w:val="ListParagraph"/>
        <w:keepNext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American Indian or Alaska Native</w:t>
      </w:r>
    </w:p>
    <w:p w14:paraId="12720AA4" w14:textId="77777777" w:rsidR="00830518" w:rsidRPr="00BD5F04" w:rsidRDefault="00830518" w:rsidP="00830518">
      <w:pPr>
        <w:pStyle w:val="ListParagraph"/>
        <w:keepNext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Asian</w:t>
      </w:r>
    </w:p>
    <w:p w14:paraId="3C0F0334" w14:textId="77777777" w:rsidR="00830518" w:rsidRPr="00BD5F04" w:rsidRDefault="00830518" w:rsidP="00830518">
      <w:pPr>
        <w:pStyle w:val="ListParagraph"/>
        <w:keepNext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 xml:space="preserve">Black or African American </w:t>
      </w:r>
    </w:p>
    <w:p w14:paraId="26FAC2A0" w14:textId="77777777" w:rsidR="00830518" w:rsidRPr="00BD5F04" w:rsidRDefault="00830518" w:rsidP="00830518">
      <w:pPr>
        <w:pStyle w:val="ListParagraph"/>
        <w:keepNext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Hispanic, Latino, or Spanish origin</w:t>
      </w:r>
    </w:p>
    <w:p w14:paraId="7D093AB4" w14:textId="77777777" w:rsidR="00830518" w:rsidRPr="00BD5F04" w:rsidRDefault="00830518" w:rsidP="00830518">
      <w:pPr>
        <w:pStyle w:val="ListParagraph"/>
        <w:keepNext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Pacific Islander</w:t>
      </w:r>
    </w:p>
    <w:p w14:paraId="661E0FA3" w14:textId="77777777" w:rsidR="00830518" w:rsidRPr="00BD5F04" w:rsidRDefault="00830518" w:rsidP="00830518">
      <w:pPr>
        <w:pStyle w:val="ListParagraph"/>
        <w:keepNext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 xml:space="preserve">White/Caucasian </w:t>
      </w:r>
    </w:p>
    <w:p w14:paraId="2A4AD0FC" w14:textId="77777777" w:rsidR="00830518" w:rsidRDefault="00830518" w:rsidP="00830518">
      <w:pPr>
        <w:pStyle w:val="ListParagraph"/>
        <w:keepNext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Other (please describe)</w:t>
      </w:r>
    </w:p>
    <w:p w14:paraId="13401530" w14:textId="77777777" w:rsidR="00830518" w:rsidRPr="00BD5F04" w:rsidRDefault="00830518" w:rsidP="00830518">
      <w:pPr>
        <w:pStyle w:val="ListParagraph"/>
        <w:keepNext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line to state</w:t>
      </w:r>
    </w:p>
    <w:p w14:paraId="1C798A69" w14:textId="77777777" w:rsidR="00830518" w:rsidRPr="00BD5F04" w:rsidRDefault="00830518" w:rsidP="0083051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BFABEB" w14:textId="77777777" w:rsidR="00830518" w:rsidRPr="00BD5F04" w:rsidRDefault="00830518" w:rsidP="0083051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I most closely identify as</w:t>
      </w:r>
    </w:p>
    <w:p w14:paraId="3D33450A" w14:textId="09FDB4EC" w:rsidR="00830518" w:rsidRPr="00BD5F04" w:rsidRDefault="00830518" w:rsidP="00830518">
      <w:pPr>
        <w:pStyle w:val="ListParagraph"/>
        <w:keepNext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2E4958">
        <w:rPr>
          <w:rFonts w:ascii="Times New Roman" w:hAnsi="Times New Roman" w:cs="Times New Roman"/>
          <w:sz w:val="24"/>
          <w:szCs w:val="24"/>
        </w:rPr>
        <w:t>first-</w:t>
      </w:r>
      <w:r>
        <w:rPr>
          <w:rFonts w:ascii="Times New Roman" w:hAnsi="Times New Roman" w:cs="Times New Roman"/>
          <w:sz w:val="24"/>
          <w:szCs w:val="24"/>
        </w:rPr>
        <w:t>generation</w:t>
      </w:r>
      <w:r w:rsidRPr="00BD5F04">
        <w:rPr>
          <w:rFonts w:ascii="Times New Roman" w:hAnsi="Times New Roman" w:cs="Times New Roman"/>
          <w:sz w:val="24"/>
          <w:szCs w:val="24"/>
        </w:rPr>
        <w:t xml:space="preserve"> college student whose parents’ highest level of education is a high school diploma or less</w:t>
      </w:r>
    </w:p>
    <w:p w14:paraId="72EC7569" w14:textId="77777777" w:rsidR="00830518" w:rsidRPr="00BD5F04" w:rsidRDefault="00830518" w:rsidP="00830518">
      <w:pPr>
        <w:pStyle w:val="ListParagraph"/>
        <w:keepNext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first-generation college s</w:t>
      </w:r>
      <w:r w:rsidRPr="00BD5F04">
        <w:rPr>
          <w:rFonts w:ascii="Times New Roman" w:hAnsi="Times New Roman" w:cs="Times New Roman"/>
          <w:sz w:val="24"/>
          <w:szCs w:val="24"/>
        </w:rPr>
        <w:t xml:space="preserve">tudent (at least one parent has some college) </w:t>
      </w:r>
    </w:p>
    <w:p w14:paraId="746122BF" w14:textId="65126CBE" w:rsidR="00830518" w:rsidRPr="00BD5F04" w:rsidRDefault="00830518" w:rsidP="00830518">
      <w:pPr>
        <w:pStyle w:val="ListParagraph"/>
        <w:keepNext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Non-</w:t>
      </w:r>
      <w:r w:rsidR="002E4958">
        <w:rPr>
          <w:rFonts w:ascii="Times New Roman" w:hAnsi="Times New Roman" w:cs="Times New Roman"/>
          <w:sz w:val="24"/>
          <w:szCs w:val="24"/>
        </w:rPr>
        <w:t>first-</w:t>
      </w:r>
      <w:r>
        <w:rPr>
          <w:rFonts w:ascii="Times New Roman" w:hAnsi="Times New Roman" w:cs="Times New Roman"/>
          <w:sz w:val="24"/>
          <w:szCs w:val="24"/>
        </w:rPr>
        <w:t>generation</w:t>
      </w:r>
      <w:r w:rsidRPr="00BD5F04">
        <w:rPr>
          <w:rFonts w:ascii="Times New Roman" w:hAnsi="Times New Roman" w:cs="Times New Roman"/>
          <w:sz w:val="24"/>
          <w:szCs w:val="24"/>
        </w:rPr>
        <w:t xml:space="preserve"> college student (at least one parent has finished college) </w:t>
      </w:r>
    </w:p>
    <w:p w14:paraId="4D7EDEEA" w14:textId="77777777" w:rsidR="00830518" w:rsidRPr="00BD5F04" w:rsidRDefault="00830518" w:rsidP="00830518">
      <w:pPr>
        <w:pStyle w:val="ListParagraph"/>
        <w:keepNext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line</w:t>
      </w:r>
      <w:r w:rsidRPr="00BD5F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state</w:t>
      </w:r>
    </w:p>
    <w:p w14:paraId="173A95A5" w14:textId="77777777" w:rsidR="00830518" w:rsidRPr="00BD5F04" w:rsidRDefault="00830518" w:rsidP="00830518">
      <w:pPr>
        <w:keepNext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D8B9E3A" w14:textId="77777777" w:rsidR="00830518" w:rsidRPr="00BD5F04" w:rsidRDefault="00830518" w:rsidP="00830518">
      <w:p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Please indicate the option that most closely reflects your college experience</w:t>
      </w:r>
    </w:p>
    <w:p w14:paraId="3041F542" w14:textId="77777777" w:rsidR="00830518" w:rsidRPr="00BD5F04" w:rsidRDefault="00830518" w:rsidP="0083051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I transferred to this institution from a 2-year college, community or junior college</w:t>
      </w:r>
    </w:p>
    <w:p w14:paraId="6D6AA4D0" w14:textId="77777777" w:rsidR="00830518" w:rsidRPr="00BD5F04" w:rsidRDefault="00830518" w:rsidP="0083051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I transferred to this institution from another 4-year institution</w:t>
      </w:r>
    </w:p>
    <w:p w14:paraId="2F41B67A" w14:textId="265220B4" w:rsidR="00830518" w:rsidRPr="00BD5F04" w:rsidRDefault="00830518" w:rsidP="0083051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I started my college career at this institution</w:t>
      </w:r>
    </w:p>
    <w:p w14:paraId="070223FD" w14:textId="77777777" w:rsidR="00830518" w:rsidRPr="00BD5F04" w:rsidRDefault="00830518" w:rsidP="0083051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If none of the above reflect your experience, please describe your experience below</w:t>
      </w:r>
    </w:p>
    <w:p w14:paraId="782B6731" w14:textId="77777777" w:rsidR="00830518" w:rsidRPr="00BD5F04" w:rsidRDefault="00830518" w:rsidP="0083051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line to state</w:t>
      </w:r>
    </w:p>
    <w:p w14:paraId="0C09D3ED" w14:textId="77777777" w:rsidR="00830518" w:rsidRPr="00BD5F04" w:rsidRDefault="00830518" w:rsidP="00830518">
      <w:pPr>
        <w:rPr>
          <w:rFonts w:ascii="Times New Roman" w:hAnsi="Times New Roman" w:cs="Times New Roman"/>
          <w:sz w:val="24"/>
          <w:szCs w:val="24"/>
        </w:rPr>
      </w:pPr>
    </w:p>
    <w:p w14:paraId="7013DF2C" w14:textId="77777777" w:rsidR="00830518" w:rsidRPr="00BD5F04" w:rsidRDefault="00830518" w:rsidP="00830518">
      <w:p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How long have you attended college while pursuing your undergraduate degree?</w:t>
      </w:r>
    </w:p>
    <w:p w14:paraId="45657E0A" w14:textId="77777777" w:rsidR="00830518" w:rsidRPr="00BD5F04" w:rsidRDefault="00830518" w:rsidP="0083051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1 year or less (first-year student)</w:t>
      </w:r>
    </w:p>
    <w:p w14:paraId="61A12491" w14:textId="77777777" w:rsidR="00830518" w:rsidRPr="00BD5F04" w:rsidRDefault="00830518" w:rsidP="0083051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2 years (sophomore)</w:t>
      </w:r>
    </w:p>
    <w:p w14:paraId="7E04ADD5" w14:textId="77777777" w:rsidR="00830518" w:rsidRPr="00BD5F04" w:rsidRDefault="00830518" w:rsidP="0083051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3 years (junior)</w:t>
      </w:r>
    </w:p>
    <w:p w14:paraId="148DB872" w14:textId="77777777" w:rsidR="00830518" w:rsidRPr="00BD5F04" w:rsidRDefault="00830518" w:rsidP="0083051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4 years (senior)</w:t>
      </w:r>
    </w:p>
    <w:p w14:paraId="1BE9AED4" w14:textId="77777777" w:rsidR="00830518" w:rsidRPr="00BD5F04" w:rsidRDefault="00830518" w:rsidP="0083051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5 years or more</w:t>
      </w:r>
    </w:p>
    <w:p w14:paraId="6EE4C471" w14:textId="0CF2437B" w:rsidR="00830518" w:rsidRDefault="00830518" w:rsidP="0083051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I have graduated with my undergraduate degree</w:t>
      </w:r>
    </w:p>
    <w:p w14:paraId="5951238D" w14:textId="77777777" w:rsidR="00830518" w:rsidRPr="00BD5F04" w:rsidRDefault="00830518" w:rsidP="0083051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line to state</w:t>
      </w:r>
    </w:p>
    <w:p w14:paraId="18CDC5D8" w14:textId="77777777" w:rsidR="00830518" w:rsidRPr="00BD5F04" w:rsidRDefault="00830518" w:rsidP="00830518">
      <w:pPr>
        <w:rPr>
          <w:rFonts w:ascii="Times New Roman" w:hAnsi="Times New Roman" w:cs="Times New Roman"/>
          <w:b/>
          <w:sz w:val="24"/>
          <w:szCs w:val="24"/>
        </w:rPr>
      </w:pPr>
    </w:p>
    <w:p w14:paraId="292BBF58" w14:textId="2610B4A1" w:rsidR="00830518" w:rsidRPr="00BD5F04" w:rsidRDefault="00830518" w:rsidP="008305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lastRenderedPageBreak/>
        <w:t>Please choose the response that reflects how long you participated in your undergraduate research experience</w:t>
      </w:r>
    </w:p>
    <w:p w14:paraId="0E585E93" w14:textId="77777777" w:rsidR="00830518" w:rsidRPr="00BD5F04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Less than 6 months</w:t>
      </w:r>
    </w:p>
    <w:p w14:paraId="6F30EB71" w14:textId="77777777" w:rsidR="00830518" w:rsidRPr="00BD5F04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6 months</w:t>
      </w:r>
    </w:p>
    <w:p w14:paraId="42C5372D" w14:textId="77777777" w:rsidR="00830518" w:rsidRPr="00BD5F04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1 year</w:t>
      </w:r>
    </w:p>
    <w:p w14:paraId="22E28D32" w14:textId="77777777" w:rsidR="00830518" w:rsidRPr="00BD5F04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1.5 years</w:t>
      </w:r>
    </w:p>
    <w:p w14:paraId="684F7474" w14:textId="77777777" w:rsidR="00830518" w:rsidRPr="00BD5F04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2 years</w:t>
      </w:r>
    </w:p>
    <w:p w14:paraId="4B33764F" w14:textId="77777777" w:rsidR="00830518" w:rsidRPr="00BD5F04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2.5 years</w:t>
      </w:r>
    </w:p>
    <w:p w14:paraId="104E8B52" w14:textId="77777777" w:rsidR="00830518" w:rsidRPr="00BD5F04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3 years</w:t>
      </w:r>
    </w:p>
    <w:p w14:paraId="30437B5E" w14:textId="77777777" w:rsidR="00830518" w:rsidRPr="00BD5F04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3.5 years</w:t>
      </w:r>
    </w:p>
    <w:p w14:paraId="27E08FEE" w14:textId="77777777" w:rsidR="00830518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5F04">
        <w:rPr>
          <w:rFonts w:ascii="Times New Roman" w:hAnsi="Times New Roman" w:cs="Times New Roman"/>
          <w:sz w:val="24"/>
          <w:szCs w:val="24"/>
        </w:rPr>
        <w:t>4 years or more</w:t>
      </w:r>
    </w:p>
    <w:p w14:paraId="6CFE5B93" w14:textId="710C0A5A" w:rsidR="00830518" w:rsidRDefault="00830518" w:rsidP="00830518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line to state</w:t>
      </w:r>
    </w:p>
    <w:p w14:paraId="0D46B2C1" w14:textId="77777777" w:rsidR="00125764" w:rsidRPr="0030027D" w:rsidRDefault="00125764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52B361" w14:textId="77777777" w:rsidR="00915A55" w:rsidRDefault="00915A5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8DA0FB" w14:textId="69EE4EBD" w:rsidR="00AA30A0" w:rsidRDefault="00A933E4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ubric 1</w:t>
      </w:r>
      <w:r w:rsidR="002E495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Reasons why students choose not to share their depression with others</w:t>
      </w:r>
      <w:r w:rsidR="00171D38">
        <w:rPr>
          <w:rFonts w:ascii="Times New Roman" w:hAnsi="Times New Roman" w:cs="Times New Roman"/>
          <w:b/>
          <w:sz w:val="24"/>
          <w:szCs w:val="24"/>
        </w:rPr>
        <w:t xml:space="preserve"> in undergraduate research.</w:t>
      </w:r>
      <w:r w:rsidR="002E4958">
        <w:rPr>
          <w:rFonts w:ascii="Times New Roman" w:hAnsi="Times New Roman" w:cs="Times New Roman"/>
          <w:b/>
          <w:sz w:val="24"/>
          <w:szCs w:val="24"/>
        </w:rPr>
        <w:t xml:space="preserve"> (n = 35)</w:t>
      </w:r>
    </w:p>
    <w:tbl>
      <w:tblPr>
        <w:tblW w:w="10304" w:type="dxa"/>
        <w:tblInd w:w="-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6657"/>
        <w:gridCol w:w="1574"/>
      </w:tblGrid>
      <w:tr w:rsidR="00A933E4" w:rsidRPr="00A933E4" w14:paraId="4A2C6260" w14:textId="77777777" w:rsidTr="00125764">
        <w:trPr>
          <w:trHeight w:val="315"/>
        </w:trPr>
        <w:tc>
          <w:tcPr>
            <w:tcW w:w="2073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F406A42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3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me</w:t>
            </w:r>
          </w:p>
        </w:tc>
        <w:tc>
          <w:tcPr>
            <w:tcW w:w="66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9395E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933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 of the theme</w:t>
            </w:r>
          </w:p>
        </w:tc>
        <w:tc>
          <w:tcPr>
            <w:tcW w:w="15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AD1B9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33E4">
              <w:rPr>
                <w:rFonts w:ascii="Times New Roman" w:eastAsia="Times New Roman" w:hAnsi="Times New Roman" w:cs="Times New Roman"/>
                <w:b/>
                <w:color w:val="000000"/>
              </w:rPr>
              <w:t>n (%)</w:t>
            </w:r>
          </w:p>
        </w:tc>
      </w:tr>
      <w:tr w:rsidR="00A933E4" w:rsidRPr="00A933E4" w14:paraId="7CE0865E" w14:textId="77777777" w:rsidTr="00125764">
        <w:trPr>
          <w:trHeight w:val="315"/>
        </w:trPr>
        <w:tc>
          <w:tcPr>
            <w:tcW w:w="2073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3C6D13F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Don't want to be treated differently</w:t>
            </w:r>
          </w:p>
        </w:tc>
        <w:tc>
          <w:tcPr>
            <w:tcW w:w="66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62598" w14:textId="22C18924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ent acknowledges that they think it would be possible they would be treated differently in a negative way if they were to reveal their depression to others in their research lab. This includes students who don’t know but avoid sharing their identity, just in</w:t>
            </w:r>
            <w:r w:rsidR="002E49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ase they might be treated differently.</w:t>
            </w:r>
          </w:p>
        </w:tc>
        <w:tc>
          <w:tcPr>
            <w:tcW w:w="15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D0B8B" w14:textId="07A92B81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1%)</w:t>
            </w:r>
          </w:p>
        </w:tc>
      </w:tr>
      <w:tr w:rsidR="00A933E4" w:rsidRPr="00A933E4" w14:paraId="4516C7D0" w14:textId="77777777" w:rsidTr="00125764">
        <w:trPr>
          <w:trHeight w:val="315"/>
        </w:trPr>
        <w:tc>
          <w:tcPr>
            <w:tcW w:w="207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FD12A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Do not have a personal relationship with them</w:t>
            </w:r>
          </w:p>
        </w:tc>
        <w:tc>
          <w:tcPr>
            <w:tcW w:w="66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80C67" w14:textId="22F54B3D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Student describes that they do not have a personal enough relationship with someone</w:t>
            </w:r>
            <w:r w:rsidR="002E4958">
              <w:rPr>
                <w:rFonts w:ascii="Times New Roman" w:eastAsia="Times New Roman" w:hAnsi="Times New Roman" w:cs="Times New Roman"/>
                <w:color w:val="000000"/>
              </w:rPr>
              <w:t xml:space="preserve"> in their lab</w:t>
            </w:r>
            <w:r w:rsidRPr="003F1806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ll them that they have depression.</w:t>
            </w:r>
          </w:p>
        </w:tc>
        <w:tc>
          <w:tcPr>
            <w:tcW w:w="15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0A496" w14:textId="6BE41EF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3%)</w:t>
            </w:r>
          </w:p>
        </w:tc>
      </w:tr>
      <w:tr w:rsidR="00A933E4" w:rsidRPr="00A933E4" w14:paraId="180A5A39" w14:textId="77777777" w:rsidTr="00125764">
        <w:trPr>
          <w:trHeight w:val="315"/>
        </w:trPr>
        <w:tc>
          <w:tcPr>
            <w:tcW w:w="207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C4EAF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Unnecessary to share that information</w:t>
            </w:r>
          </w:p>
        </w:tc>
        <w:tc>
          <w:tcPr>
            <w:tcW w:w="66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33F88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Student describes that it is unnecessary to share the information because it is irrelevant to a work environment.</w:t>
            </w:r>
          </w:p>
        </w:tc>
        <w:tc>
          <w:tcPr>
            <w:tcW w:w="15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90178" w14:textId="6C51CC8C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1%)</w:t>
            </w:r>
          </w:p>
        </w:tc>
      </w:tr>
      <w:tr w:rsidR="00A933E4" w:rsidRPr="00A933E4" w14:paraId="0E897DAA" w14:textId="77777777" w:rsidTr="00125764">
        <w:trPr>
          <w:trHeight w:val="315"/>
        </w:trPr>
        <w:tc>
          <w:tcPr>
            <w:tcW w:w="2073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033F979" w14:textId="2C465A72" w:rsidR="00A933E4" w:rsidRPr="003F1806" w:rsidRDefault="005A78F6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earch is not a place for emotions</w:t>
            </w:r>
          </w:p>
        </w:tc>
        <w:tc>
          <w:tcPr>
            <w:tcW w:w="66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67CB6" w14:textId="4BEB312A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 xml:space="preserve">Student describes that </w:t>
            </w:r>
            <w:r w:rsidR="00171D38">
              <w:rPr>
                <w:rFonts w:ascii="Times New Roman" w:eastAsia="Times New Roman" w:hAnsi="Times New Roman" w:cs="Times New Roman"/>
                <w:color w:val="000000"/>
              </w:rPr>
              <w:t>they perceive there</w:t>
            </w:r>
            <w:r w:rsidRPr="003F1806">
              <w:rPr>
                <w:rFonts w:ascii="Times New Roman" w:eastAsia="Times New Roman" w:hAnsi="Times New Roman" w:cs="Times New Roman"/>
                <w:color w:val="000000"/>
              </w:rPr>
              <w:t xml:space="preserve"> is no place for feelings</w:t>
            </w:r>
            <w:r w:rsidR="00171D38">
              <w:rPr>
                <w:rFonts w:ascii="Times New Roman" w:eastAsia="Times New Roman" w:hAnsi="Times New Roman" w:cs="Times New Roman"/>
                <w:color w:val="000000"/>
              </w:rPr>
              <w:t xml:space="preserve"> such as </w:t>
            </w:r>
            <w:r w:rsidRPr="003F1806">
              <w:rPr>
                <w:rFonts w:ascii="Times New Roman" w:eastAsia="Times New Roman" w:hAnsi="Times New Roman" w:cs="Times New Roman"/>
                <w:color w:val="000000"/>
              </w:rPr>
              <w:t xml:space="preserve">depression in the lab. They may also describe that it is inappropriate or unnatural to share feelings or talk about personal things in the </w:t>
            </w:r>
            <w:r w:rsidR="00015516" w:rsidRPr="003F1806">
              <w:rPr>
                <w:rFonts w:ascii="Times New Roman" w:eastAsia="Times New Roman" w:hAnsi="Times New Roman" w:cs="Times New Roman"/>
                <w:color w:val="000000"/>
              </w:rPr>
              <w:t>workplace</w:t>
            </w: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5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B1F38" w14:textId="21532981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9%)</w:t>
            </w:r>
          </w:p>
        </w:tc>
      </w:tr>
      <w:tr w:rsidR="00A933E4" w:rsidRPr="00A933E4" w14:paraId="3F6924BA" w14:textId="77777777" w:rsidTr="00125764">
        <w:trPr>
          <w:trHeight w:val="315"/>
        </w:trPr>
        <w:tc>
          <w:tcPr>
            <w:tcW w:w="207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69FD3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Personal reason for not sharing (e.g. it would make them upset)</w:t>
            </w:r>
          </w:p>
        </w:tc>
        <w:tc>
          <w:tcPr>
            <w:tcW w:w="66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E3CEA" w14:textId="078C24E6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Student desc</w:t>
            </w:r>
            <w:r w:rsidR="00171D38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ibes that they would feel uncomfortable sharing that part of themselves or they emotionally struggle to open up about their depression to someone else.</w:t>
            </w:r>
          </w:p>
        </w:tc>
        <w:tc>
          <w:tcPr>
            <w:tcW w:w="15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3BFFE" w14:textId="4ACBA08E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4%)</w:t>
            </w:r>
          </w:p>
        </w:tc>
      </w:tr>
      <w:tr w:rsidR="00A933E4" w:rsidRPr="00A933E4" w14:paraId="38CD7A7C" w14:textId="77777777" w:rsidTr="00125764">
        <w:trPr>
          <w:trHeight w:val="315"/>
        </w:trPr>
        <w:tc>
          <w:tcPr>
            <w:tcW w:w="2073" w:type="dxa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FB2C8EA" w14:textId="77777777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Can't trust someone to keep your secret</w:t>
            </w:r>
          </w:p>
        </w:tc>
        <w:tc>
          <w:tcPr>
            <w:tcW w:w="66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28E93" w14:textId="41810D88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 xml:space="preserve">Student </w:t>
            </w:r>
            <w:r w:rsidR="00171D38" w:rsidRPr="003F1806">
              <w:rPr>
                <w:rFonts w:ascii="Times New Roman" w:eastAsia="Times New Roman" w:hAnsi="Times New Roman" w:cs="Times New Roman"/>
                <w:color w:val="000000"/>
              </w:rPr>
              <w:t>describes</w:t>
            </w:r>
            <w:r w:rsidRPr="003F1806">
              <w:rPr>
                <w:rFonts w:ascii="Times New Roman" w:eastAsia="Times New Roman" w:hAnsi="Times New Roman" w:cs="Times New Roman"/>
                <w:color w:val="000000"/>
              </w:rPr>
              <w:t xml:space="preserve"> that they would not want to share that they have depression because the person may tell others in the lab</w:t>
            </w:r>
            <w:r w:rsidR="00015516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5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487E0" w14:textId="036AF45E" w:rsidR="00A933E4" w:rsidRPr="003F1806" w:rsidRDefault="00A933E4" w:rsidP="00A933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80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4%)</w:t>
            </w:r>
          </w:p>
        </w:tc>
      </w:tr>
    </w:tbl>
    <w:p w14:paraId="69462BEC" w14:textId="77777777" w:rsidR="00715A11" w:rsidRDefault="00715A11" w:rsidP="00715A11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D23E12" w14:textId="77777777" w:rsidR="00715A11" w:rsidRDefault="00715A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FBAEAF" w14:textId="7ED88BE6" w:rsidR="00171D38" w:rsidRDefault="00171D38" w:rsidP="00715A11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ubric 2</w:t>
      </w:r>
      <w:r w:rsidR="002E495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Reasons why students choose to share their depression with others in undergraduate research.</w:t>
      </w:r>
      <w:r w:rsidR="00561A5B">
        <w:rPr>
          <w:rFonts w:ascii="Times New Roman" w:hAnsi="Times New Roman" w:cs="Times New Roman"/>
          <w:b/>
          <w:sz w:val="24"/>
          <w:szCs w:val="24"/>
        </w:rPr>
        <w:t xml:space="preserve"> (n=35)</w:t>
      </w:r>
    </w:p>
    <w:tbl>
      <w:tblPr>
        <w:tblStyle w:val="TableGrid"/>
        <w:tblW w:w="10260" w:type="dxa"/>
        <w:tblInd w:w="-461" w:type="dxa"/>
        <w:tblLook w:val="04A0" w:firstRow="1" w:lastRow="0" w:firstColumn="1" w:lastColumn="0" w:noHBand="0" w:noVBand="1"/>
      </w:tblPr>
      <w:tblGrid>
        <w:gridCol w:w="2076"/>
        <w:gridCol w:w="6654"/>
        <w:gridCol w:w="1530"/>
      </w:tblGrid>
      <w:tr w:rsidR="00BF10DF" w:rsidRPr="00E22188" w14:paraId="35BDF169" w14:textId="77777777" w:rsidTr="0030027D">
        <w:trPr>
          <w:trHeight w:val="260"/>
        </w:trPr>
        <w:tc>
          <w:tcPr>
            <w:tcW w:w="2076" w:type="dxa"/>
            <w:noWrap/>
            <w:vAlign w:val="center"/>
          </w:tcPr>
          <w:p w14:paraId="3219E638" w14:textId="41207A2F" w:rsidR="00BF10DF" w:rsidRPr="00E2218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2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6654" w:type="dxa"/>
            <w:vAlign w:val="center"/>
          </w:tcPr>
          <w:p w14:paraId="26A1BCAD" w14:textId="15FC3412" w:rsidR="00BF10DF" w:rsidRPr="00E2218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1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 of the theme</w:t>
            </w:r>
          </w:p>
        </w:tc>
        <w:tc>
          <w:tcPr>
            <w:tcW w:w="1530" w:type="dxa"/>
            <w:noWrap/>
            <w:vAlign w:val="center"/>
          </w:tcPr>
          <w:p w14:paraId="25CFF385" w14:textId="07664599" w:rsidR="00BF10DF" w:rsidRPr="00E2218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21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 w:rsidR="00BF10DF" w:rsidRPr="00E22188" w14:paraId="68C1460E" w14:textId="77777777" w:rsidTr="0030027D">
        <w:trPr>
          <w:trHeight w:val="260"/>
        </w:trPr>
        <w:tc>
          <w:tcPr>
            <w:tcW w:w="2076" w:type="dxa"/>
            <w:noWrap/>
            <w:vAlign w:val="center"/>
            <w:hideMark/>
          </w:tcPr>
          <w:p w14:paraId="697E3D44" w14:textId="613DC55F" w:rsidR="00BF10DF" w:rsidRPr="00171D38" w:rsidRDefault="003E15AE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 in the lab admit to struggling with mental health issues</w:t>
            </w:r>
            <w:r w:rsidR="005A7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o</w:t>
            </w:r>
          </w:p>
        </w:tc>
        <w:tc>
          <w:tcPr>
            <w:tcW w:w="6654" w:type="dxa"/>
            <w:vAlign w:val="center"/>
          </w:tcPr>
          <w:p w14:paraId="26AB32D1" w14:textId="18C9EA4F" w:rsidR="00BF10DF" w:rsidRPr="00E2218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ent describes that they have </w:t>
            </w:r>
            <w:r w:rsidR="003E1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aled</w:t>
            </w: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ir depression to someone who has been affected by mental healt</w:t>
            </w:r>
            <w:r w:rsidR="003E1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sues. This could be that they themselves </w:t>
            </w:r>
            <w:r w:rsidR="003E1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ence a mental health issue or that they are close with someone who e</w:t>
            </w:r>
            <w:r w:rsidR="003E1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ences a mental health issue</w:t>
            </w:r>
            <w:r w:rsidR="003E1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30" w:type="dxa"/>
            <w:noWrap/>
            <w:vAlign w:val="center"/>
            <w:hideMark/>
          </w:tcPr>
          <w:p w14:paraId="2B0137AA" w14:textId="47A2CB70" w:rsidR="00BF10DF" w:rsidRPr="00171D3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1D3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221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%)</w:t>
            </w:r>
          </w:p>
        </w:tc>
      </w:tr>
      <w:tr w:rsidR="00BF10DF" w:rsidRPr="00E22188" w14:paraId="637A9579" w14:textId="77777777" w:rsidTr="0030027D">
        <w:trPr>
          <w:trHeight w:val="260"/>
        </w:trPr>
        <w:tc>
          <w:tcPr>
            <w:tcW w:w="2076" w:type="dxa"/>
            <w:noWrap/>
            <w:vAlign w:val="center"/>
            <w:hideMark/>
          </w:tcPr>
          <w:p w14:paraId="59A963FF" w14:textId="152E8835" w:rsidR="00BF10DF" w:rsidRPr="00171D38" w:rsidRDefault="003E15AE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ding depression becomes too difficult because it affects work or behavior</w:t>
            </w:r>
          </w:p>
        </w:tc>
        <w:tc>
          <w:tcPr>
            <w:tcW w:w="6654" w:type="dxa"/>
            <w:vAlign w:val="center"/>
          </w:tcPr>
          <w:p w14:paraId="155F63BA" w14:textId="352C12E0" w:rsidR="00BF10DF" w:rsidRPr="00E2218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 describes that they revealed their depression</w:t>
            </w:r>
            <w:r w:rsidR="003E1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cause</w:t>
            </w: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y essentially had to</w:t>
            </w:r>
            <w:r w:rsidR="003E1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Often students describe that their depressive symptoms affected their work (e.g. missing deadlines, not showing up), which ultimately led to them revealing their depression to someone in the lab.</w:t>
            </w:r>
          </w:p>
        </w:tc>
        <w:tc>
          <w:tcPr>
            <w:tcW w:w="1530" w:type="dxa"/>
            <w:noWrap/>
            <w:vAlign w:val="center"/>
            <w:hideMark/>
          </w:tcPr>
          <w:p w14:paraId="526E1077" w14:textId="2F1BD6CF" w:rsidR="00BF10DF" w:rsidRPr="00171D3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4%)</w:t>
            </w:r>
          </w:p>
        </w:tc>
      </w:tr>
      <w:tr w:rsidR="00BF10DF" w:rsidRPr="00E22188" w14:paraId="68CF7394" w14:textId="77777777" w:rsidTr="0030027D">
        <w:trPr>
          <w:trHeight w:val="260"/>
        </w:trPr>
        <w:tc>
          <w:tcPr>
            <w:tcW w:w="2076" w:type="dxa"/>
            <w:noWrap/>
            <w:vAlign w:val="center"/>
            <w:hideMark/>
          </w:tcPr>
          <w:p w14:paraId="70C5208A" w14:textId="45B8BEC8" w:rsidR="00BF10DF" w:rsidRPr="00171D38" w:rsidRDefault="003E15AE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ent has developed a close personal relationship with others</w:t>
            </w:r>
          </w:p>
        </w:tc>
        <w:tc>
          <w:tcPr>
            <w:tcW w:w="6654" w:type="dxa"/>
            <w:vAlign w:val="center"/>
          </w:tcPr>
          <w:p w14:paraId="0E85CC73" w14:textId="72F72188" w:rsidR="00BF10DF" w:rsidRPr="00E2218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 describes that they are willing to share their depression with someone because they have a close personal relationship with them.</w:t>
            </w:r>
          </w:p>
        </w:tc>
        <w:tc>
          <w:tcPr>
            <w:tcW w:w="1530" w:type="dxa"/>
            <w:noWrap/>
            <w:vAlign w:val="center"/>
            <w:hideMark/>
          </w:tcPr>
          <w:p w14:paraId="557E4950" w14:textId="32B80657" w:rsidR="00BF10DF" w:rsidRPr="00171D38" w:rsidRDefault="00BF10DF" w:rsidP="00BF10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21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%)</w:t>
            </w:r>
          </w:p>
        </w:tc>
      </w:tr>
    </w:tbl>
    <w:p w14:paraId="288F6D7D" w14:textId="77777777" w:rsidR="00715A11" w:rsidRDefault="00715A11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313C8788" w14:textId="77777777" w:rsidR="00715A11" w:rsidRDefault="00715A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8F55EC" w14:textId="76DCE8FF" w:rsidR="00484A0E" w:rsidRDefault="00512823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ubric 3</w:t>
      </w:r>
      <w:r w:rsidR="002E495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4A0E">
        <w:rPr>
          <w:rFonts w:ascii="Times New Roman" w:hAnsi="Times New Roman" w:cs="Times New Roman"/>
          <w:b/>
          <w:sz w:val="24"/>
          <w:szCs w:val="24"/>
        </w:rPr>
        <w:t xml:space="preserve">Potential challenge of </w:t>
      </w:r>
      <w:r w:rsidR="00561A5B">
        <w:rPr>
          <w:rFonts w:ascii="Times New Roman" w:hAnsi="Times New Roman" w:cs="Times New Roman"/>
          <w:b/>
          <w:sz w:val="24"/>
          <w:szCs w:val="24"/>
        </w:rPr>
        <w:t xml:space="preserve">student </w:t>
      </w:r>
      <w:r w:rsidR="00125764">
        <w:rPr>
          <w:rFonts w:ascii="Times New Roman" w:hAnsi="Times New Roman" w:cs="Times New Roman"/>
          <w:b/>
          <w:sz w:val="24"/>
          <w:szCs w:val="24"/>
        </w:rPr>
        <w:t>concealing</w:t>
      </w:r>
      <w:r w:rsidR="00484A0E">
        <w:rPr>
          <w:rFonts w:ascii="Times New Roman" w:hAnsi="Times New Roman" w:cs="Times New Roman"/>
          <w:b/>
          <w:sz w:val="24"/>
          <w:szCs w:val="24"/>
        </w:rPr>
        <w:t xml:space="preserve"> depression</w:t>
      </w:r>
      <w:r w:rsidR="00561A5B">
        <w:rPr>
          <w:rFonts w:ascii="Times New Roman" w:hAnsi="Times New Roman" w:cs="Times New Roman"/>
          <w:b/>
          <w:sz w:val="24"/>
          <w:szCs w:val="24"/>
        </w:rPr>
        <w:t xml:space="preserve"> in the context of undergraduate research. (n = 35)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210"/>
        <w:gridCol w:w="1350"/>
      </w:tblGrid>
      <w:tr w:rsidR="00484A0E" w:rsidRPr="00661513" w14:paraId="253BCF64" w14:textId="77777777" w:rsidTr="005A78F6">
        <w:trPr>
          <w:trHeight w:val="260"/>
        </w:trPr>
        <w:tc>
          <w:tcPr>
            <w:tcW w:w="1980" w:type="dxa"/>
            <w:shd w:val="clear" w:color="auto" w:fill="auto"/>
            <w:noWrap/>
            <w:vAlign w:val="center"/>
          </w:tcPr>
          <w:p w14:paraId="0231A966" w14:textId="77777777" w:rsidR="00484A0E" w:rsidRPr="00661513" w:rsidRDefault="00484A0E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6210" w:type="dxa"/>
            <w:shd w:val="clear" w:color="auto" w:fill="auto"/>
            <w:noWrap/>
            <w:vAlign w:val="center"/>
          </w:tcPr>
          <w:p w14:paraId="463C5ADD" w14:textId="77777777" w:rsidR="00484A0E" w:rsidRPr="00661513" w:rsidRDefault="00484A0E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 of the theme</w:t>
            </w:r>
          </w:p>
        </w:tc>
        <w:tc>
          <w:tcPr>
            <w:tcW w:w="1350" w:type="dxa"/>
            <w:vAlign w:val="center"/>
          </w:tcPr>
          <w:p w14:paraId="14769B98" w14:textId="77777777" w:rsidR="00484A0E" w:rsidRPr="00661513" w:rsidRDefault="00484A0E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 w:rsidR="00484A0E" w:rsidRPr="00661513" w14:paraId="4B4A9E10" w14:textId="77777777" w:rsidTr="005A78F6">
        <w:trPr>
          <w:trHeight w:val="2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8FF983" w14:textId="05CE1438" w:rsidR="00484A0E" w:rsidRPr="00512823" w:rsidRDefault="00484A0E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not truthfully explain why they are unable to complete a task or come into lab</w:t>
            </w:r>
          </w:p>
        </w:tc>
        <w:tc>
          <w:tcPr>
            <w:tcW w:w="6210" w:type="dxa"/>
            <w:shd w:val="clear" w:color="auto" w:fill="auto"/>
            <w:noWrap/>
            <w:vAlign w:val="center"/>
            <w:hideMark/>
          </w:tcPr>
          <w:p w14:paraId="6863C352" w14:textId="13E385BC" w:rsidR="00484A0E" w:rsidRPr="00512823" w:rsidRDefault="00484A0E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bes that one challenge associated with not revealing their depression in undergraduate research is that they are n</w:t>
            </w:r>
            <w:r w:rsidR="00561A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le to explain why they are unable to come into lab some</w:t>
            </w:r>
            <w:r w:rsidR="00561A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s, since nobody knows about their depression.</w:t>
            </w:r>
          </w:p>
        </w:tc>
        <w:tc>
          <w:tcPr>
            <w:tcW w:w="1350" w:type="dxa"/>
            <w:vAlign w:val="center"/>
          </w:tcPr>
          <w:p w14:paraId="56490B7D" w14:textId="77777777" w:rsidR="00484A0E" w:rsidRPr="00661513" w:rsidRDefault="00484A0E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sz w:val="24"/>
                <w:szCs w:val="24"/>
              </w:rPr>
              <w:t>18 (51%)</w:t>
            </w:r>
          </w:p>
        </w:tc>
      </w:tr>
    </w:tbl>
    <w:p w14:paraId="11274789" w14:textId="77777777" w:rsidR="00484A0E" w:rsidRDefault="00484A0E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54A83682" w14:textId="77777777" w:rsidR="00484A0E" w:rsidRDefault="00484A0E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536DE6EC" w14:textId="77777777" w:rsidR="00715A11" w:rsidRDefault="00715A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0A04F5" w14:textId="5ED1CC7E" w:rsidR="00512823" w:rsidRDefault="00484A0E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ubric 4</w:t>
      </w:r>
      <w:r w:rsidR="002E495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2823">
        <w:rPr>
          <w:rFonts w:ascii="Times New Roman" w:hAnsi="Times New Roman" w:cs="Times New Roman"/>
          <w:b/>
          <w:sz w:val="24"/>
          <w:szCs w:val="24"/>
        </w:rPr>
        <w:t xml:space="preserve">Potential benefits of </w:t>
      </w:r>
      <w:r w:rsidR="00561A5B">
        <w:rPr>
          <w:rFonts w:ascii="Times New Roman" w:hAnsi="Times New Roman" w:cs="Times New Roman"/>
          <w:b/>
          <w:sz w:val="24"/>
          <w:szCs w:val="24"/>
        </w:rPr>
        <w:t xml:space="preserve">student </w:t>
      </w:r>
      <w:r w:rsidR="00512823">
        <w:rPr>
          <w:rFonts w:ascii="Times New Roman" w:hAnsi="Times New Roman" w:cs="Times New Roman"/>
          <w:b/>
          <w:sz w:val="24"/>
          <w:szCs w:val="24"/>
        </w:rPr>
        <w:t>revealing depression in the context of undergraduate research</w:t>
      </w:r>
      <w:r w:rsidR="00561A5B">
        <w:rPr>
          <w:rFonts w:ascii="Times New Roman" w:hAnsi="Times New Roman" w:cs="Times New Roman"/>
          <w:b/>
          <w:sz w:val="24"/>
          <w:szCs w:val="24"/>
        </w:rPr>
        <w:t>. (n = 35)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030"/>
        <w:gridCol w:w="1530"/>
      </w:tblGrid>
      <w:tr w:rsidR="00512823" w:rsidRPr="00661513" w14:paraId="299F269D" w14:textId="77777777" w:rsidTr="005A78F6">
        <w:trPr>
          <w:trHeight w:val="260"/>
        </w:trPr>
        <w:tc>
          <w:tcPr>
            <w:tcW w:w="1980" w:type="dxa"/>
            <w:shd w:val="clear" w:color="auto" w:fill="auto"/>
            <w:noWrap/>
            <w:vAlign w:val="center"/>
          </w:tcPr>
          <w:p w14:paraId="65CEED69" w14:textId="7E0838DD" w:rsidR="00512823" w:rsidRPr="0066151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6030" w:type="dxa"/>
            <w:shd w:val="clear" w:color="auto" w:fill="auto"/>
            <w:noWrap/>
            <w:vAlign w:val="center"/>
          </w:tcPr>
          <w:p w14:paraId="4E76B32E" w14:textId="1C7A758E" w:rsidR="00512823" w:rsidRPr="0066151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 of the theme</w:t>
            </w:r>
          </w:p>
        </w:tc>
        <w:tc>
          <w:tcPr>
            <w:tcW w:w="1530" w:type="dxa"/>
            <w:vAlign w:val="center"/>
          </w:tcPr>
          <w:p w14:paraId="3AC4C3FA" w14:textId="20FC7CD0" w:rsidR="00512823" w:rsidRPr="0066151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 w:rsidR="00512823" w:rsidRPr="00661513" w14:paraId="6FF4F588" w14:textId="1619EF78" w:rsidTr="005A78F6">
        <w:trPr>
          <w:trHeight w:val="2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9444CE" w14:textId="705E63E9" w:rsidR="00512823" w:rsidRPr="0051282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sz w:val="24"/>
                <w:szCs w:val="24"/>
              </w:rPr>
              <w:t>Could receive support from lab mates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0F2094B1" w14:textId="189A99A7" w:rsidR="00512823" w:rsidRPr="0051282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>Student describes they</w:t>
            </w:r>
            <w:r w:rsidR="005A7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y</w:t>
            </w: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ive support</w:t>
            </w:r>
            <w:r w:rsidR="005A7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standing from others who know about their depression. </w:t>
            </w:r>
            <w:r w:rsidR="005A78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s describe that mentors may check in on them from time to time or offer them words of encouragement.  </w:t>
            </w: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7C047BFF" w14:textId="3F4FF274" w:rsidR="00512823" w:rsidRPr="00661513" w:rsidRDefault="00F75D29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512823" w:rsidRPr="006615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="00512823" w:rsidRPr="00661513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12823" w:rsidRPr="00661513" w14:paraId="00743230" w14:textId="5315E8AF" w:rsidTr="005A78F6">
        <w:trPr>
          <w:trHeight w:val="2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7C5B31" w14:textId="119886FA" w:rsidR="00512823" w:rsidRPr="0051282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sz w:val="24"/>
                <w:szCs w:val="24"/>
              </w:rPr>
              <w:t>Others in the lab may be more</w:t>
            </w: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exible or lenient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74C33925" w14:textId="30A128CF" w:rsidR="00512823" w:rsidRPr="0051282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describes that if someone knows of their </w:t>
            </w:r>
            <w:proofErr w:type="gramStart"/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proofErr w:type="gramEnd"/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y may be more fle</w:t>
            </w:r>
            <w:r w:rsidR="00561A5B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>ible with their schedule or more lenient with deadlines, etc...</w:t>
            </w:r>
          </w:p>
        </w:tc>
        <w:tc>
          <w:tcPr>
            <w:tcW w:w="1530" w:type="dxa"/>
            <w:vAlign w:val="center"/>
          </w:tcPr>
          <w:p w14:paraId="0A8C75F1" w14:textId="282B1F2D" w:rsidR="00512823" w:rsidRPr="0066151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sz w:val="24"/>
                <w:szCs w:val="24"/>
              </w:rPr>
              <w:t>11 (31%)</w:t>
            </w:r>
          </w:p>
        </w:tc>
      </w:tr>
      <w:tr w:rsidR="00512823" w:rsidRPr="00661513" w14:paraId="78176390" w14:textId="123ABC74" w:rsidTr="005A78F6">
        <w:trPr>
          <w:trHeight w:val="2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6EC8C7" w14:textId="5DE0A772" w:rsidR="00512823" w:rsidRPr="0051282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sz w:val="24"/>
                <w:szCs w:val="24"/>
              </w:rPr>
              <w:t>Student can</w:t>
            </w: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 honest about why </w:t>
            </w:r>
            <w:r w:rsidR="005A78F6">
              <w:rPr>
                <w:rFonts w:ascii="Times New Roman" w:eastAsia="Times New Roman" w:hAnsi="Times New Roman" w:cs="Times New Roman"/>
                <w:sz w:val="24"/>
                <w:szCs w:val="24"/>
              </w:rPr>
              <w:t>they</w:t>
            </w: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't come in/complete a task</w:t>
            </w:r>
          </w:p>
        </w:tc>
        <w:tc>
          <w:tcPr>
            <w:tcW w:w="6030" w:type="dxa"/>
            <w:shd w:val="clear" w:color="auto" w:fill="auto"/>
            <w:noWrap/>
            <w:vAlign w:val="center"/>
            <w:hideMark/>
          </w:tcPr>
          <w:p w14:paraId="0E19351D" w14:textId="624FB94E" w:rsidR="00512823" w:rsidRPr="0051282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describes that being out about their depression </w:t>
            </w:r>
            <w:r w:rsidR="005A78F6">
              <w:rPr>
                <w:rFonts w:ascii="Times New Roman" w:eastAsia="Times New Roman" w:hAnsi="Times New Roman" w:cs="Times New Roman"/>
                <w:sz w:val="24"/>
                <w:szCs w:val="24"/>
              </w:rPr>
              <w:t>would allow</w:t>
            </w:r>
            <w:r w:rsidRPr="005128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m to be honest with others in the lab about why they cannot go into lab or complete a task.</w:t>
            </w:r>
          </w:p>
        </w:tc>
        <w:tc>
          <w:tcPr>
            <w:tcW w:w="1530" w:type="dxa"/>
            <w:vAlign w:val="center"/>
          </w:tcPr>
          <w:p w14:paraId="725C66DC" w14:textId="2EBAFEBB" w:rsidR="00512823" w:rsidRPr="00661513" w:rsidRDefault="00512823" w:rsidP="005128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1513">
              <w:rPr>
                <w:rFonts w:ascii="Times New Roman" w:eastAsia="Times New Roman" w:hAnsi="Times New Roman" w:cs="Times New Roman"/>
                <w:sz w:val="24"/>
                <w:szCs w:val="24"/>
              </w:rPr>
              <w:t>6 (17%)</w:t>
            </w:r>
          </w:p>
        </w:tc>
      </w:tr>
    </w:tbl>
    <w:p w14:paraId="30C7232E" w14:textId="74D3220E" w:rsidR="00512823" w:rsidRDefault="00512823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692DE997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11E91FC5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0DCCC0E2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249D865C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6D394405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11DD5BBE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714464E1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7210B759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49E83B01" w14:textId="77777777" w:rsidR="0030027D" w:rsidRDefault="0030027D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659F7869" w14:textId="5C9D5B34" w:rsidR="00715A11" w:rsidRDefault="00715A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83BFCE" w14:textId="4F5F0931" w:rsidR="00EA1882" w:rsidRDefault="00EA1882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Rubric </w:t>
      </w:r>
      <w:r w:rsidR="008A5008">
        <w:rPr>
          <w:rFonts w:ascii="Times New Roman" w:hAnsi="Times New Roman" w:cs="Times New Roman"/>
          <w:b/>
          <w:sz w:val="24"/>
          <w:szCs w:val="24"/>
        </w:rPr>
        <w:t>5</w:t>
      </w:r>
      <w:r w:rsidR="0055553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Reasons why students perceive it would be beneficial to know someone</w:t>
      </w:r>
      <w:r w:rsidR="0055553B">
        <w:rPr>
          <w:rFonts w:ascii="Times New Roman" w:hAnsi="Times New Roman" w:cs="Times New Roman"/>
          <w:b/>
          <w:sz w:val="24"/>
          <w:szCs w:val="24"/>
        </w:rPr>
        <w:t xml:space="preserve"> in science</w:t>
      </w:r>
      <w:r>
        <w:rPr>
          <w:rFonts w:ascii="Times New Roman" w:hAnsi="Times New Roman" w:cs="Times New Roman"/>
          <w:b/>
          <w:sz w:val="24"/>
          <w:szCs w:val="24"/>
        </w:rPr>
        <w:t xml:space="preserve"> with depression</w:t>
      </w:r>
      <w:r w:rsidR="0055553B">
        <w:rPr>
          <w:rFonts w:ascii="Times New Roman" w:hAnsi="Times New Roman" w:cs="Times New Roman"/>
          <w:b/>
          <w:sz w:val="24"/>
          <w:szCs w:val="24"/>
        </w:rPr>
        <w:t>. (n = 35)</w:t>
      </w:r>
    </w:p>
    <w:tbl>
      <w:tblPr>
        <w:tblW w:w="985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6750"/>
        <w:gridCol w:w="1620"/>
      </w:tblGrid>
      <w:tr w:rsidR="00EA1882" w:rsidRPr="0074401F" w14:paraId="16E39AC1" w14:textId="77777777" w:rsidTr="00015516">
        <w:trPr>
          <w:trHeight w:val="260"/>
        </w:trPr>
        <w:tc>
          <w:tcPr>
            <w:tcW w:w="1484" w:type="dxa"/>
            <w:shd w:val="clear" w:color="auto" w:fill="auto"/>
            <w:noWrap/>
            <w:vAlign w:val="center"/>
          </w:tcPr>
          <w:p w14:paraId="609D2526" w14:textId="77777777" w:rsidR="00EA1882" w:rsidRPr="0074401F" w:rsidRDefault="00EA1882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07A71885" w14:textId="77777777" w:rsidR="00EA1882" w:rsidRPr="0074401F" w:rsidRDefault="00EA1882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 of the theme</w:t>
            </w:r>
          </w:p>
        </w:tc>
        <w:tc>
          <w:tcPr>
            <w:tcW w:w="1620" w:type="dxa"/>
            <w:vAlign w:val="center"/>
          </w:tcPr>
          <w:p w14:paraId="30646781" w14:textId="77777777" w:rsidR="00EA1882" w:rsidRPr="0074401F" w:rsidRDefault="00EA1882" w:rsidP="00E14E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40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 w:rsidR="00EA1882" w:rsidRPr="0030027D" w14:paraId="3047FDD1" w14:textId="77777777" w:rsidTr="00BD441F">
        <w:trPr>
          <w:trHeight w:val="260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4B49E41" w14:textId="05492353" w:rsidR="00EA1882" w:rsidRPr="0030027D" w:rsidRDefault="00EA1882" w:rsidP="00EB27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ample that </w:t>
            </w:r>
            <w:r w:rsidR="005555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</w:t>
            </w:r>
            <w:r w:rsidR="0055553B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 be successful with depression</w:t>
            </w:r>
          </w:p>
        </w:tc>
        <w:tc>
          <w:tcPr>
            <w:tcW w:w="6750" w:type="dxa"/>
            <w:shd w:val="clear" w:color="auto" w:fill="auto"/>
            <w:noWrap/>
            <w:vAlign w:val="center"/>
            <w:hideMark/>
          </w:tcPr>
          <w:p w14:paraId="1027E9AD" w14:textId="3CA7791B" w:rsidR="00EA1882" w:rsidRPr="0030027D" w:rsidRDefault="00EA1882" w:rsidP="00BD44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 describes that knowing a scientist with depression provides an e</w:t>
            </w:r>
            <w:r w:rsidR="008C300E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le that </w:t>
            </w:r>
            <w:r w:rsidR="005555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</w:t>
            </w:r>
            <w:r w:rsidR="0055553B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n be successful in science even if </w:t>
            </w:r>
            <w:r w:rsidR="005555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y</w:t>
            </w:r>
            <w:r w:rsidR="0055553B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depression.</w:t>
            </w:r>
          </w:p>
        </w:tc>
        <w:tc>
          <w:tcPr>
            <w:tcW w:w="1620" w:type="dxa"/>
            <w:vAlign w:val="center"/>
          </w:tcPr>
          <w:p w14:paraId="663C3EF4" w14:textId="6C9ECC63" w:rsidR="00EA1882" w:rsidRPr="0030027D" w:rsidRDefault="00EA1882" w:rsidP="00EA18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027D">
              <w:rPr>
                <w:rFonts w:ascii="Times New Roman" w:eastAsia="Times New Roman" w:hAnsi="Times New Roman" w:cs="Times New Roman"/>
                <w:sz w:val="24"/>
                <w:szCs w:val="24"/>
              </w:rPr>
              <w:t>12 (34%)</w:t>
            </w:r>
          </w:p>
        </w:tc>
      </w:tr>
      <w:tr w:rsidR="00EA1882" w:rsidRPr="0030027D" w14:paraId="1B4710AE" w14:textId="77777777" w:rsidTr="00BD441F">
        <w:trPr>
          <w:trHeight w:val="260"/>
        </w:trPr>
        <w:tc>
          <w:tcPr>
            <w:tcW w:w="1484" w:type="dxa"/>
            <w:shd w:val="clear" w:color="auto" w:fill="auto"/>
            <w:noWrap/>
            <w:vAlign w:val="center"/>
          </w:tcPr>
          <w:p w14:paraId="6E8B91CA" w14:textId="4533F777" w:rsidR="00EA1882" w:rsidRPr="0030027D" w:rsidRDefault="00EA1882" w:rsidP="00EB27A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nowing </w:t>
            </w:r>
            <w:r w:rsidR="005555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 is</w:t>
            </w:r>
            <w:r w:rsidR="0055553B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lone</w:t>
            </w:r>
          </w:p>
        </w:tc>
        <w:tc>
          <w:tcPr>
            <w:tcW w:w="6750" w:type="dxa"/>
            <w:shd w:val="clear" w:color="auto" w:fill="auto"/>
            <w:noWrap/>
            <w:vAlign w:val="center"/>
          </w:tcPr>
          <w:p w14:paraId="7B64F55B" w14:textId="7FDDE429" w:rsidR="00EA1882" w:rsidRPr="0030027D" w:rsidRDefault="00EA1882" w:rsidP="00BD441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nt describes that knowing a scientist or knowing of a scientist with depression helps</w:t>
            </w:r>
            <w:r w:rsidR="005A78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would help</w:t>
            </w:r>
            <w:r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m realize they're not alone as someone with depression in science.</w:t>
            </w:r>
            <w:r w:rsidRPr="0030027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B27A3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ent </w:t>
            </w:r>
            <w:r w:rsidR="00EB2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y also describe </w:t>
            </w:r>
            <w:r w:rsidR="00EB27A3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at </w:t>
            </w:r>
            <w:r w:rsidR="00EB2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ing a</w:t>
            </w:r>
            <w:r w:rsidR="00EB27A3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ientist with depression would provide them with someone to talk with about their e</w:t>
            </w:r>
            <w:r w:rsidR="00EB27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EB27A3" w:rsidRPr="00300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ence having depression in science.</w:t>
            </w:r>
          </w:p>
        </w:tc>
        <w:tc>
          <w:tcPr>
            <w:tcW w:w="1620" w:type="dxa"/>
            <w:vAlign w:val="center"/>
          </w:tcPr>
          <w:p w14:paraId="6B259160" w14:textId="3504AFFF" w:rsidR="00EA1882" w:rsidRPr="0030027D" w:rsidRDefault="00EB27A3" w:rsidP="00EA18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EA1882" w:rsidRPr="003002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EA1882" w:rsidRPr="0030027D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0357F6A1" w14:textId="52AB6974" w:rsidR="00915A55" w:rsidRDefault="00915A55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14F97417" w14:textId="77777777" w:rsidR="00915A55" w:rsidRDefault="00915A5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598E0D" w14:textId="164D1EC7" w:rsidR="00EA1882" w:rsidRDefault="00915A55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sources for individuals with depression</w:t>
      </w:r>
    </w:p>
    <w:p w14:paraId="27A271C4" w14:textId="14E7B2CE" w:rsidR="00034727" w:rsidRDefault="00034727" w:rsidP="006235EA">
      <w:pPr>
        <w:tabs>
          <w:tab w:val="left" w:pos="9671"/>
        </w:tabs>
        <w:rPr>
          <w:rFonts w:ascii="Times New Roman" w:hAnsi="Times New Roman" w:cs="Times New Roman"/>
          <w:b/>
          <w:sz w:val="24"/>
          <w:szCs w:val="24"/>
        </w:rPr>
      </w:pPr>
    </w:p>
    <w:p w14:paraId="1FFF3679" w14:textId="77777777" w:rsidR="00D87334" w:rsidRPr="009E7EC2" w:rsidRDefault="00D87334" w:rsidP="00D87334">
      <w:pPr>
        <w:tabs>
          <w:tab w:val="left" w:pos="9671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9E7EC2">
        <w:rPr>
          <w:rFonts w:ascii="Times New Roman" w:hAnsi="Times New Roman" w:cs="Times New Roman"/>
          <w:sz w:val="24"/>
          <w:szCs w:val="24"/>
          <w:u w:val="single"/>
        </w:rPr>
        <w:t xml:space="preserve">Web resources: </w:t>
      </w:r>
    </w:p>
    <w:p w14:paraId="1CD9808C" w14:textId="77777777" w:rsidR="00D87334" w:rsidRDefault="00D87334" w:rsidP="00D87334">
      <w:pPr>
        <w:pStyle w:val="ListParagraph"/>
        <w:numPr>
          <w:ilvl w:val="0"/>
          <w:numId w:val="26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 w:rsidRPr="00034727">
        <w:rPr>
          <w:rFonts w:ascii="Times New Roman" w:hAnsi="Times New Roman" w:cs="Times New Roman"/>
          <w:sz w:val="24"/>
          <w:szCs w:val="24"/>
        </w:rPr>
        <w:t xml:space="preserve">Anxiety and Depression Association of American website: </w:t>
      </w:r>
      <w:hyperlink r:id="rId11" w:history="1">
        <w:r w:rsidRPr="00034727">
          <w:rPr>
            <w:rStyle w:val="Hyperlink"/>
            <w:rFonts w:ascii="Times New Roman" w:hAnsi="Times New Roman" w:cs="Times New Roman"/>
            <w:sz w:val="24"/>
            <w:szCs w:val="24"/>
          </w:rPr>
          <w:t>https://adaa.org/</w:t>
        </w:r>
      </w:hyperlink>
      <w:r w:rsidRPr="000347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7761E1" w14:textId="408B28BE" w:rsidR="00D87334" w:rsidRDefault="00D87334" w:rsidP="006235EA">
      <w:pPr>
        <w:pStyle w:val="ListParagraph"/>
        <w:numPr>
          <w:ilvl w:val="0"/>
          <w:numId w:val="26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 w:rsidRPr="00034727">
        <w:rPr>
          <w:rFonts w:ascii="Times New Roman" w:hAnsi="Times New Roman" w:cs="Times New Roman"/>
          <w:sz w:val="24"/>
          <w:szCs w:val="24"/>
        </w:rPr>
        <w:t xml:space="preserve">Depression and Bipolar Support alliance: </w:t>
      </w:r>
      <w:hyperlink r:id="rId12" w:history="1">
        <w:r w:rsidRPr="00A324C7">
          <w:rPr>
            <w:rStyle w:val="Hyperlink"/>
            <w:rFonts w:ascii="Times New Roman" w:hAnsi="Times New Roman" w:cs="Times New Roman"/>
            <w:sz w:val="24"/>
            <w:szCs w:val="24"/>
          </w:rPr>
          <w:t>http://dbsalliance.org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6D744" w14:textId="78573559" w:rsidR="00D87334" w:rsidRPr="00D87334" w:rsidRDefault="00D87334" w:rsidP="006235EA">
      <w:pPr>
        <w:pStyle w:val="ListParagraph"/>
        <w:numPr>
          <w:ilvl w:val="0"/>
          <w:numId w:val="26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ntalHealth.gov website: </w:t>
      </w:r>
      <w:hyperlink r:id="rId13" w:history="1">
        <w:r w:rsidRPr="00A324C7">
          <w:rPr>
            <w:rStyle w:val="Hyperlink"/>
            <w:rFonts w:ascii="Times New Roman" w:hAnsi="Times New Roman" w:cs="Times New Roman"/>
            <w:sz w:val="24"/>
            <w:szCs w:val="24"/>
          </w:rPr>
          <w:t>https://www.mentalhealth.gov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F1EC34" w14:textId="77777777" w:rsidR="00D87334" w:rsidRDefault="00D87334" w:rsidP="006235EA">
      <w:pPr>
        <w:tabs>
          <w:tab w:val="left" w:pos="9671"/>
        </w:tabs>
        <w:rPr>
          <w:rFonts w:ascii="Times New Roman" w:hAnsi="Times New Roman" w:cs="Times New Roman"/>
          <w:sz w:val="24"/>
          <w:szCs w:val="24"/>
          <w:u w:val="single"/>
        </w:rPr>
      </w:pPr>
    </w:p>
    <w:p w14:paraId="22256061" w14:textId="6DF2C163" w:rsidR="00034727" w:rsidRPr="009E7EC2" w:rsidRDefault="009E7EC2" w:rsidP="006235EA">
      <w:pPr>
        <w:tabs>
          <w:tab w:val="left" w:pos="9671"/>
        </w:tabs>
        <w:rPr>
          <w:rFonts w:ascii="Times New Roman" w:hAnsi="Times New Roman" w:cs="Times New Roman"/>
          <w:sz w:val="24"/>
          <w:szCs w:val="24"/>
          <w:u w:val="single"/>
        </w:rPr>
      </w:pPr>
      <w:r w:rsidRPr="009E7EC2">
        <w:rPr>
          <w:rFonts w:ascii="Times New Roman" w:hAnsi="Times New Roman" w:cs="Times New Roman"/>
          <w:sz w:val="24"/>
          <w:szCs w:val="24"/>
          <w:u w:val="single"/>
        </w:rPr>
        <w:t xml:space="preserve">24/7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free </w:t>
      </w:r>
      <w:r w:rsidRPr="009E7EC2">
        <w:rPr>
          <w:rFonts w:ascii="Times New Roman" w:hAnsi="Times New Roman" w:cs="Times New Roman"/>
          <w:sz w:val="24"/>
          <w:szCs w:val="24"/>
          <w:u w:val="single"/>
        </w:rPr>
        <w:t xml:space="preserve">services and crisis hotlines: </w:t>
      </w:r>
    </w:p>
    <w:p w14:paraId="7BBFCF4B" w14:textId="71B2B45A" w:rsidR="009E7EC2" w:rsidRDefault="009E7EC2" w:rsidP="009E7EC2">
      <w:pPr>
        <w:pStyle w:val="ListParagraph"/>
        <w:numPr>
          <w:ilvl w:val="0"/>
          <w:numId w:val="27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 w:rsidRPr="009E7EC2">
        <w:rPr>
          <w:rFonts w:ascii="Times New Roman" w:hAnsi="Times New Roman" w:cs="Times New Roman"/>
          <w:sz w:val="24"/>
          <w:szCs w:val="24"/>
        </w:rPr>
        <w:t>Crisis Text Line, which allows you to text a trained live crisis counselor (Text “CONNECT” to 74174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FBDCCD0" w14:textId="21A1BD91" w:rsidR="009E7EC2" w:rsidRDefault="009E7EC2" w:rsidP="009E7EC2">
      <w:pPr>
        <w:pStyle w:val="ListParagraph"/>
        <w:numPr>
          <w:ilvl w:val="0"/>
          <w:numId w:val="27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 w:rsidRPr="00034727">
        <w:rPr>
          <w:rFonts w:ascii="Times New Roman" w:hAnsi="Times New Roman" w:cs="Times New Roman"/>
          <w:sz w:val="24"/>
          <w:szCs w:val="24"/>
        </w:rPr>
        <w:t>National Suicide Prevention Lifeline at 1-800-273-8255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034727">
        <w:rPr>
          <w:rFonts w:ascii="Times New Roman" w:hAnsi="Times New Roman" w:cs="Times New Roman"/>
          <w:sz w:val="24"/>
          <w:szCs w:val="24"/>
        </w:rPr>
        <w:t>TALK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034727">
        <w:rPr>
          <w:rFonts w:ascii="Times New Roman" w:hAnsi="Times New Roman" w:cs="Times New Roman"/>
          <w:sz w:val="24"/>
          <w:szCs w:val="24"/>
        </w:rPr>
        <w:t>)</w:t>
      </w:r>
    </w:p>
    <w:p w14:paraId="241B6113" w14:textId="0B045706" w:rsidR="00D87334" w:rsidRPr="00D87334" w:rsidRDefault="00D87334" w:rsidP="00D87334">
      <w:pPr>
        <w:pStyle w:val="ListParagraph"/>
        <w:numPr>
          <w:ilvl w:val="0"/>
          <w:numId w:val="27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ster Distress Helpline: Call 1-800-985-5990 or text “</w:t>
      </w:r>
      <w:proofErr w:type="spellStart"/>
      <w:r>
        <w:rPr>
          <w:rFonts w:ascii="Times New Roman" w:hAnsi="Times New Roman" w:cs="Times New Roman"/>
          <w:sz w:val="24"/>
          <w:szCs w:val="24"/>
        </w:rPr>
        <w:t>TalkWithUs</w:t>
      </w:r>
      <w:proofErr w:type="spellEnd"/>
      <w:r>
        <w:rPr>
          <w:rFonts w:ascii="Times New Roman" w:hAnsi="Times New Roman" w:cs="Times New Roman"/>
          <w:sz w:val="24"/>
          <w:szCs w:val="24"/>
        </w:rPr>
        <w:t>” to 66746</w:t>
      </w:r>
    </w:p>
    <w:p w14:paraId="06B3CD0A" w14:textId="48060C5B" w:rsidR="009E7EC2" w:rsidRDefault="009E7EC2" w:rsidP="009E7EC2">
      <w:p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</w:p>
    <w:p w14:paraId="2B14E5A3" w14:textId="0A04E168" w:rsidR="009E7EC2" w:rsidRPr="009E7EC2" w:rsidRDefault="009E7EC2" w:rsidP="009E7EC2">
      <w:pPr>
        <w:tabs>
          <w:tab w:val="left" w:pos="9671"/>
        </w:tabs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Many universities also offer counseling centers and university-dedicated hotlines. For example: </w:t>
      </w:r>
    </w:p>
    <w:p w14:paraId="17C34EAC" w14:textId="61BB1709" w:rsidR="00034727" w:rsidRDefault="005A4B28" w:rsidP="009E7EC2">
      <w:pPr>
        <w:pStyle w:val="ListParagraph"/>
        <w:numPr>
          <w:ilvl w:val="0"/>
          <w:numId w:val="28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U</w:t>
      </w:r>
      <w:r w:rsidR="009E7EC2">
        <w:rPr>
          <w:rFonts w:ascii="Times New Roman" w:hAnsi="Times New Roman" w:cs="Times New Roman"/>
          <w:sz w:val="24"/>
          <w:szCs w:val="24"/>
        </w:rPr>
        <w:t xml:space="preserve"> Counseling Services: </w:t>
      </w:r>
      <w:hyperlink r:id="rId14" w:history="1">
        <w:r w:rsidR="009E7EC2" w:rsidRPr="00A324C7">
          <w:rPr>
            <w:rStyle w:val="Hyperlink"/>
            <w:rFonts w:ascii="Times New Roman" w:hAnsi="Times New Roman" w:cs="Times New Roman"/>
            <w:sz w:val="24"/>
            <w:szCs w:val="24"/>
          </w:rPr>
          <w:t>https://eoss.asu.edu/counseling</w:t>
        </w:r>
      </w:hyperlink>
      <w:r w:rsidR="009E7E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666570" w14:textId="4BCC5FA6" w:rsidR="009E7EC2" w:rsidRDefault="005A4B28" w:rsidP="009E7EC2">
      <w:pPr>
        <w:pStyle w:val="ListParagraph"/>
        <w:numPr>
          <w:ilvl w:val="0"/>
          <w:numId w:val="28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U</w:t>
      </w:r>
      <w:r w:rsidR="0057439C">
        <w:rPr>
          <w:rFonts w:ascii="Times New Roman" w:hAnsi="Times New Roman" w:cs="Times New Roman"/>
          <w:sz w:val="24"/>
          <w:szCs w:val="24"/>
        </w:rPr>
        <w:t xml:space="preserve"> </w:t>
      </w:r>
      <w:r w:rsidR="009E7EC2">
        <w:rPr>
          <w:rFonts w:ascii="Times New Roman" w:hAnsi="Times New Roman" w:cs="Times New Roman"/>
          <w:sz w:val="24"/>
          <w:szCs w:val="24"/>
        </w:rPr>
        <w:t xml:space="preserve"> 24-hour crisis hotline: 480-921-1006</w:t>
      </w:r>
    </w:p>
    <w:p w14:paraId="6F3B9D2A" w14:textId="30100088" w:rsidR="009E7EC2" w:rsidRPr="009E7EC2" w:rsidRDefault="005A4B28" w:rsidP="009E7EC2">
      <w:pPr>
        <w:pStyle w:val="ListParagraph"/>
        <w:numPr>
          <w:ilvl w:val="0"/>
          <w:numId w:val="28"/>
        </w:numPr>
        <w:tabs>
          <w:tab w:val="left" w:pos="967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U</w:t>
      </w:r>
      <w:bookmarkStart w:id="0" w:name="_GoBack"/>
      <w:bookmarkEnd w:id="0"/>
      <w:r w:rsidR="0057439C">
        <w:rPr>
          <w:rFonts w:ascii="Times New Roman" w:hAnsi="Times New Roman" w:cs="Times New Roman"/>
          <w:sz w:val="24"/>
          <w:szCs w:val="24"/>
        </w:rPr>
        <w:t xml:space="preserve"> </w:t>
      </w:r>
      <w:r w:rsidR="009E7EC2">
        <w:rPr>
          <w:rFonts w:ascii="Times New Roman" w:hAnsi="Times New Roman" w:cs="Times New Roman"/>
          <w:sz w:val="24"/>
          <w:szCs w:val="24"/>
        </w:rPr>
        <w:t>crisis text</w:t>
      </w:r>
      <w:r w:rsidR="00D87334">
        <w:rPr>
          <w:rFonts w:ascii="Times New Roman" w:hAnsi="Times New Roman" w:cs="Times New Roman"/>
          <w:sz w:val="24"/>
          <w:szCs w:val="24"/>
        </w:rPr>
        <w:t xml:space="preserve"> </w:t>
      </w:r>
      <w:r w:rsidR="009E7EC2">
        <w:rPr>
          <w:rFonts w:ascii="Times New Roman" w:hAnsi="Times New Roman" w:cs="Times New Roman"/>
          <w:sz w:val="24"/>
          <w:szCs w:val="24"/>
        </w:rPr>
        <w:t>line: Text “HOME” to 741741</w:t>
      </w:r>
    </w:p>
    <w:sectPr w:rsidR="009E7EC2" w:rsidRPr="009E7EC2" w:rsidSect="00125764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354DD" w14:textId="77777777" w:rsidR="00A22C00" w:rsidRDefault="00A22C00" w:rsidP="00203CC6">
      <w:pPr>
        <w:spacing w:line="240" w:lineRule="auto"/>
      </w:pPr>
      <w:r>
        <w:separator/>
      </w:r>
    </w:p>
  </w:endnote>
  <w:endnote w:type="continuationSeparator" w:id="0">
    <w:p w14:paraId="4EB9522A" w14:textId="77777777" w:rsidR="00A22C00" w:rsidRDefault="00A22C00" w:rsidP="00203C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3847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786403" w14:textId="5C09833F" w:rsidR="00203CC6" w:rsidRDefault="00203CC6" w:rsidP="00203C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B80A85" w14:textId="77777777" w:rsidR="00203CC6" w:rsidRDefault="00203CC6" w:rsidP="00203C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88746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6202AC" w14:textId="31B990DB" w:rsidR="00203CC6" w:rsidRDefault="00203CC6" w:rsidP="00203C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48D6B7" w14:textId="77777777" w:rsidR="00203CC6" w:rsidRDefault="00203CC6" w:rsidP="00203C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F1EC4" w14:textId="77777777" w:rsidR="00A22C00" w:rsidRDefault="00A22C00" w:rsidP="00203CC6">
      <w:pPr>
        <w:spacing w:line="240" w:lineRule="auto"/>
      </w:pPr>
      <w:r>
        <w:separator/>
      </w:r>
    </w:p>
  </w:footnote>
  <w:footnote w:type="continuationSeparator" w:id="0">
    <w:p w14:paraId="589FCB38" w14:textId="77777777" w:rsidR="00A22C00" w:rsidRDefault="00A22C00" w:rsidP="00203C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E0B7D"/>
    <w:multiLevelType w:val="hybridMultilevel"/>
    <w:tmpl w:val="FB545F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56E96"/>
    <w:multiLevelType w:val="multilevel"/>
    <w:tmpl w:val="97E4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C64DF9"/>
    <w:multiLevelType w:val="hybridMultilevel"/>
    <w:tmpl w:val="FCF299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D10E5"/>
    <w:multiLevelType w:val="hybridMultilevel"/>
    <w:tmpl w:val="C85E6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04292"/>
    <w:multiLevelType w:val="hybridMultilevel"/>
    <w:tmpl w:val="30C205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262D7"/>
    <w:multiLevelType w:val="hybridMultilevel"/>
    <w:tmpl w:val="50DEC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B069D"/>
    <w:multiLevelType w:val="multilevel"/>
    <w:tmpl w:val="DCE6F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BE5640"/>
    <w:multiLevelType w:val="hybridMultilevel"/>
    <w:tmpl w:val="01206C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D704C3"/>
    <w:multiLevelType w:val="hybridMultilevel"/>
    <w:tmpl w:val="9A60F1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81117E"/>
    <w:multiLevelType w:val="hybridMultilevel"/>
    <w:tmpl w:val="5F3E53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0D4AF1"/>
    <w:multiLevelType w:val="hybridMultilevel"/>
    <w:tmpl w:val="8E3887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C20F2"/>
    <w:multiLevelType w:val="hybridMultilevel"/>
    <w:tmpl w:val="32CC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910E47"/>
    <w:multiLevelType w:val="hybridMultilevel"/>
    <w:tmpl w:val="E1449A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665A46"/>
    <w:multiLevelType w:val="hybridMultilevel"/>
    <w:tmpl w:val="168C4420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474B3EE3"/>
    <w:multiLevelType w:val="hybridMultilevel"/>
    <w:tmpl w:val="A59A9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803985"/>
    <w:multiLevelType w:val="hybridMultilevel"/>
    <w:tmpl w:val="D2826D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4C5859"/>
    <w:multiLevelType w:val="multilevel"/>
    <w:tmpl w:val="45AE8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C862DC"/>
    <w:multiLevelType w:val="hybridMultilevel"/>
    <w:tmpl w:val="A24A99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D85A6E"/>
    <w:multiLevelType w:val="multilevel"/>
    <w:tmpl w:val="D7CE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3A4F9C"/>
    <w:multiLevelType w:val="hybridMultilevel"/>
    <w:tmpl w:val="BCC08D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300A7C"/>
    <w:multiLevelType w:val="hybridMultilevel"/>
    <w:tmpl w:val="E7E4AC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1C1E8A"/>
    <w:multiLevelType w:val="multilevel"/>
    <w:tmpl w:val="83B06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B3363F3"/>
    <w:multiLevelType w:val="multilevel"/>
    <w:tmpl w:val="48E4C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F3206F"/>
    <w:multiLevelType w:val="hybridMultilevel"/>
    <w:tmpl w:val="E4C86E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577C68"/>
    <w:multiLevelType w:val="multilevel"/>
    <w:tmpl w:val="063C8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D93DF5"/>
    <w:multiLevelType w:val="hybridMultilevel"/>
    <w:tmpl w:val="2F24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225786"/>
    <w:multiLevelType w:val="multilevel"/>
    <w:tmpl w:val="070A77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343384"/>
    <w:multiLevelType w:val="multilevel"/>
    <w:tmpl w:val="15941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5"/>
  </w:num>
  <w:num w:numId="3">
    <w:abstractNumId w:val="9"/>
  </w:num>
  <w:num w:numId="4">
    <w:abstractNumId w:val="7"/>
  </w:num>
  <w:num w:numId="5">
    <w:abstractNumId w:val="19"/>
  </w:num>
  <w:num w:numId="6">
    <w:abstractNumId w:val="10"/>
  </w:num>
  <w:num w:numId="7">
    <w:abstractNumId w:val="12"/>
  </w:num>
  <w:num w:numId="8">
    <w:abstractNumId w:val="23"/>
  </w:num>
  <w:num w:numId="9">
    <w:abstractNumId w:val="17"/>
  </w:num>
  <w:num w:numId="10">
    <w:abstractNumId w:val="0"/>
  </w:num>
  <w:num w:numId="11">
    <w:abstractNumId w:val="13"/>
  </w:num>
  <w:num w:numId="12">
    <w:abstractNumId w:val="20"/>
  </w:num>
  <w:num w:numId="13">
    <w:abstractNumId w:val="4"/>
  </w:num>
  <w:num w:numId="14">
    <w:abstractNumId w:val="2"/>
  </w:num>
  <w:num w:numId="15">
    <w:abstractNumId w:val="16"/>
  </w:num>
  <w:num w:numId="16">
    <w:abstractNumId w:val="1"/>
  </w:num>
  <w:num w:numId="17">
    <w:abstractNumId w:val="22"/>
  </w:num>
  <w:num w:numId="18">
    <w:abstractNumId w:val="21"/>
  </w:num>
  <w:num w:numId="19">
    <w:abstractNumId w:val="24"/>
  </w:num>
  <w:num w:numId="20">
    <w:abstractNumId w:val="6"/>
  </w:num>
  <w:num w:numId="21">
    <w:abstractNumId w:val="26"/>
  </w:num>
  <w:num w:numId="22">
    <w:abstractNumId w:val="18"/>
  </w:num>
  <w:num w:numId="23">
    <w:abstractNumId w:val="27"/>
  </w:num>
  <w:num w:numId="24">
    <w:abstractNumId w:val="14"/>
  </w:num>
  <w:num w:numId="25">
    <w:abstractNumId w:val="5"/>
  </w:num>
  <w:num w:numId="26">
    <w:abstractNumId w:val="3"/>
  </w:num>
  <w:num w:numId="27">
    <w:abstractNumId w:val="25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F90"/>
    <w:rsid w:val="00015516"/>
    <w:rsid w:val="00034727"/>
    <w:rsid w:val="000470DA"/>
    <w:rsid w:val="000B273F"/>
    <w:rsid w:val="00103B4A"/>
    <w:rsid w:val="00112F90"/>
    <w:rsid w:val="00125764"/>
    <w:rsid w:val="00171D38"/>
    <w:rsid w:val="00196864"/>
    <w:rsid w:val="00203CC6"/>
    <w:rsid w:val="002C625E"/>
    <w:rsid w:val="002E4958"/>
    <w:rsid w:val="0030027D"/>
    <w:rsid w:val="00397AEC"/>
    <w:rsid w:val="003E15AE"/>
    <w:rsid w:val="00400337"/>
    <w:rsid w:val="00406424"/>
    <w:rsid w:val="00413E98"/>
    <w:rsid w:val="004516F5"/>
    <w:rsid w:val="004638E4"/>
    <w:rsid w:val="00474966"/>
    <w:rsid w:val="00484A0E"/>
    <w:rsid w:val="00486ABB"/>
    <w:rsid w:val="004C5891"/>
    <w:rsid w:val="004F6950"/>
    <w:rsid w:val="00512823"/>
    <w:rsid w:val="00533345"/>
    <w:rsid w:val="0055553B"/>
    <w:rsid w:val="00561A5B"/>
    <w:rsid w:val="0057439C"/>
    <w:rsid w:val="005A4B28"/>
    <w:rsid w:val="005A78F6"/>
    <w:rsid w:val="005C7DAC"/>
    <w:rsid w:val="005C7FE1"/>
    <w:rsid w:val="005F2A43"/>
    <w:rsid w:val="005F3FCA"/>
    <w:rsid w:val="006235EA"/>
    <w:rsid w:val="006343EA"/>
    <w:rsid w:val="00640474"/>
    <w:rsid w:val="00661513"/>
    <w:rsid w:val="00674C53"/>
    <w:rsid w:val="00690054"/>
    <w:rsid w:val="00694E00"/>
    <w:rsid w:val="006E42C1"/>
    <w:rsid w:val="00715A11"/>
    <w:rsid w:val="0074401F"/>
    <w:rsid w:val="0076381C"/>
    <w:rsid w:val="00792F60"/>
    <w:rsid w:val="00830518"/>
    <w:rsid w:val="008516F9"/>
    <w:rsid w:val="00867C98"/>
    <w:rsid w:val="00875944"/>
    <w:rsid w:val="008A5008"/>
    <w:rsid w:val="008C300E"/>
    <w:rsid w:val="008C41E4"/>
    <w:rsid w:val="008E35A7"/>
    <w:rsid w:val="008E62CD"/>
    <w:rsid w:val="009118A2"/>
    <w:rsid w:val="0091473C"/>
    <w:rsid w:val="00915A55"/>
    <w:rsid w:val="00930E08"/>
    <w:rsid w:val="00936B11"/>
    <w:rsid w:val="009901F8"/>
    <w:rsid w:val="009902F9"/>
    <w:rsid w:val="009A04C4"/>
    <w:rsid w:val="009A6827"/>
    <w:rsid w:val="009C517E"/>
    <w:rsid w:val="009E7EC2"/>
    <w:rsid w:val="00A22C00"/>
    <w:rsid w:val="00A8026C"/>
    <w:rsid w:val="00A915E7"/>
    <w:rsid w:val="00A933E4"/>
    <w:rsid w:val="00AA30A0"/>
    <w:rsid w:val="00B240FA"/>
    <w:rsid w:val="00B438EF"/>
    <w:rsid w:val="00BB1FD1"/>
    <w:rsid w:val="00BD441F"/>
    <w:rsid w:val="00BD5F04"/>
    <w:rsid w:val="00BF10DF"/>
    <w:rsid w:val="00C00843"/>
    <w:rsid w:val="00C92F51"/>
    <w:rsid w:val="00CF301D"/>
    <w:rsid w:val="00D139AA"/>
    <w:rsid w:val="00D14AD3"/>
    <w:rsid w:val="00D215B8"/>
    <w:rsid w:val="00D718D8"/>
    <w:rsid w:val="00D87334"/>
    <w:rsid w:val="00DA6F80"/>
    <w:rsid w:val="00DB48E6"/>
    <w:rsid w:val="00E14E6F"/>
    <w:rsid w:val="00E22188"/>
    <w:rsid w:val="00EA1882"/>
    <w:rsid w:val="00EA5C42"/>
    <w:rsid w:val="00EB27A3"/>
    <w:rsid w:val="00F75D29"/>
    <w:rsid w:val="00F971BC"/>
    <w:rsid w:val="00FB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87A70"/>
  <w14:defaultImageDpi w14:val="32767"/>
  <w15:chartTrackingRefBased/>
  <w15:docId w15:val="{368502C5-B428-422F-8382-2099198EB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F90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F9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12F90"/>
  </w:style>
  <w:style w:type="character" w:styleId="Strong">
    <w:name w:val="Strong"/>
    <w:basedOn w:val="DefaultParagraphFont"/>
    <w:uiPriority w:val="22"/>
    <w:qFormat/>
    <w:rsid w:val="00112F90"/>
    <w:rPr>
      <w:b/>
      <w:bCs/>
    </w:rPr>
  </w:style>
  <w:style w:type="paragraph" w:styleId="NormalWeb">
    <w:name w:val="Normal (Web)"/>
    <w:basedOn w:val="Normal"/>
    <w:uiPriority w:val="99"/>
    <w:unhideWhenUsed/>
    <w:rsid w:val="00BD5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4C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4C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0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4C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03C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CC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03CC6"/>
  </w:style>
  <w:style w:type="table" w:styleId="TableGrid">
    <w:name w:val="Table Grid"/>
    <w:basedOn w:val="TableNormal"/>
    <w:uiPriority w:val="39"/>
    <w:rsid w:val="0062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1FD1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347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47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mentalhealth.gov/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dbsalliance.or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adaa.org/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eoss.asu.edu/counsel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CF2754B267DE48ACF760859621DD5B" ma:contentTypeVersion="8" ma:contentTypeDescription="Create a new document." ma:contentTypeScope="" ma:versionID="46b24b2cbc8672772ccb6e7a4788d682">
  <xsd:schema xmlns:xsd="http://www.w3.org/2001/XMLSchema" xmlns:xs="http://www.w3.org/2001/XMLSchema" xmlns:p="http://schemas.microsoft.com/office/2006/metadata/properties" xmlns:ns3="d741e0db-9b97-4778-84e7-c38dfdcb4894" targetNamespace="http://schemas.microsoft.com/office/2006/metadata/properties" ma:root="true" ma:fieldsID="04fa3af814604941149ac44a6303605f" ns3:_="">
    <xsd:import namespace="d741e0db-9b97-4778-84e7-c38dfdcb4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1e0db-9b97-4778-84e7-c38dfdcb4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CEE0D380-96F8-486F-97C7-8856737057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E15440-B578-4A52-80B1-C94732FD4E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41e0db-9b97-4778-84e7-c38dfdcb4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04FBD9-242F-49D3-9485-CE892FD53C4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96F064-CB73-5A4C-A764-F7BD8BDD7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07</Words>
  <Characters>916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elyn Cooper</cp:lastModifiedBy>
  <cp:revision>2</cp:revision>
  <dcterms:created xsi:type="dcterms:W3CDTF">2020-03-18T14:19:00Z</dcterms:created>
  <dcterms:modified xsi:type="dcterms:W3CDTF">2020-03-1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CF2754B267DE48ACF760859621DD5B</vt:lpwstr>
  </property>
</Properties>
</file>